
<file path=[Content_Types].xml><?xml version="1.0" encoding="utf-8"?>
<Types xmlns="http://schemas.openxmlformats.org/package/2006/content-types">
  <Default Extension="png" ContentType="image/png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33129E" w14:textId="412E7854" w:rsidR="001E4C27" w:rsidRDefault="000F6EFF" w:rsidP="003B397B">
      <w:pPr>
        <w:jc w:val="both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proofErr w:type="gramStart"/>
      <w:r w:rsidRPr="00107E39">
        <w:rPr>
          <w:rFonts w:ascii="Arial" w:hAnsi="Arial" w:cs="Arial"/>
          <w:b/>
          <w:sz w:val="24"/>
          <w:szCs w:val="24"/>
        </w:rPr>
        <w:t>Supplementary Figures.</w:t>
      </w:r>
      <w:proofErr w:type="gramEnd"/>
    </w:p>
    <w:p w14:paraId="402A0508" w14:textId="14D1C0E5" w:rsidR="0068638F" w:rsidRDefault="002A1662" w:rsidP="0068638F">
      <w:pPr>
        <w:jc w:val="center"/>
      </w:pPr>
      <w:r w:rsidRPr="002A1662">
        <w:rPr>
          <w:noProof/>
          <w:lang w:val="en-US"/>
        </w:rPr>
        <w:drawing>
          <wp:inline distT="0" distB="0" distL="0" distR="0" wp14:anchorId="75F731A1" wp14:editId="67FE23A8">
            <wp:extent cx="5731510" cy="3441163"/>
            <wp:effectExtent l="0" t="0" r="2540" b="698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411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66CB9">
        <w:rPr>
          <w:rFonts w:ascii="Arial" w:hAnsi="Arial" w:cs="Arial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56704" behindDoc="0" locked="0" layoutInCell="1" allowOverlap="1" wp14:anchorId="14414713" wp14:editId="21CB71BD">
                <wp:simplePos x="0" y="0"/>
                <wp:positionH relativeFrom="column">
                  <wp:posOffset>485775</wp:posOffset>
                </wp:positionH>
                <wp:positionV relativeFrom="paragraph">
                  <wp:posOffset>5080</wp:posOffset>
                </wp:positionV>
                <wp:extent cx="438150" cy="457200"/>
                <wp:effectExtent l="0" t="0" r="0" b="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8150" cy="457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411C96C" w14:textId="4DD95AE1" w:rsidR="004E2030" w:rsidRPr="00466CB9" w:rsidRDefault="004E2030">
                            <w:pPr>
                              <w:rPr>
                                <w:rFonts w:ascii="Arial" w:hAnsi="Arial" w:cs="Arial"/>
                                <w:sz w:val="32"/>
                                <w:szCs w:val="32"/>
                              </w:rPr>
                            </w:pPr>
                            <w:r w:rsidRPr="00466CB9">
                              <w:rPr>
                                <w:rFonts w:ascii="Arial" w:hAnsi="Arial" w:cs="Arial"/>
                                <w:sz w:val="32"/>
                                <w:szCs w:val="32"/>
                              </w:rPr>
                              <w:t>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14414713" id="Text Box 3" o:spid="_x0000_s1031" type="#_x0000_t202" style="position:absolute;left:0;text-align:left;margin-left:38.25pt;margin-top:.4pt;width:34.5pt;height:36pt;z-index:2516567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" fillcolor="white [3201]" stroked="f" strokeweight=".5pt">
                <v:textbox>
                  <w:txbxContent>
                    <w:p w14:paraId="5411C96C" w14:textId="4DD95AE1" w:rsidR="004E2030" w:rsidRPr="00466CB9" w:rsidRDefault="004E2030">
                      <w:pPr>
                        <w:rPr>
                          <w:rFonts w:ascii="Arial" w:hAnsi="Arial" w:cs="Arial"/>
                          <w:sz w:val="32"/>
                          <w:szCs w:val="32"/>
                        </w:rPr>
                      </w:pPr>
                      <w:r w:rsidRPr="00466CB9">
                        <w:rPr>
                          <w:rFonts w:ascii="Arial" w:hAnsi="Arial" w:cs="Arial"/>
                          <w:sz w:val="32"/>
                          <w:szCs w:val="32"/>
                        </w:rPr>
                        <w:t>a)</w:t>
                      </w:r>
                    </w:p>
                  </w:txbxContent>
                </v:textbox>
              </v:shape>
            </w:pict>
          </mc:Fallback>
        </mc:AlternateContent>
      </w:r>
    </w:p>
    <w:p w14:paraId="6D263A31" w14:textId="0F0A345B" w:rsidR="0068638F" w:rsidRDefault="002A1662" w:rsidP="00466CB9">
      <w:pPr>
        <w:jc w:val="center"/>
      </w:pPr>
      <w:r w:rsidRPr="002A1662">
        <w:rPr>
          <w:noProof/>
          <w:lang w:val="en-US"/>
        </w:rPr>
        <w:drawing>
          <wp:inline distT="0" distB="0" distL="0" distR="0" wp14:anchorId="7ECA5C94" wp14:editId="1C5C58E3">
            <wp:extent cx="5731510" cy="3441163"/>
            <wp:effectExtent l="0" t="0" r="2540" b="698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411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66CB9">
        <w:rPr>
          <w:rFonts w:ascii="Arial" w:hAnsi="Arial" w:cs="Arial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0800" behindDoc="0" locked="0" layoutInCell="1" allowOverlap="1" wp14:anchorId="7B9DAB25" wp14:editId="7DC915AD">
                <wp:simplePos x="0" y="0"/>
                <wp:positionH relativeFrom="column">
                  <wp:posOffset>495300</wp:posOffset>
                </wp:positionH>
                <wp:positionV relativeFrom="paragraph">
                  <wp:posOffset>5080</wp:posOffset>
                </wp:positionV>
                <wp:extent cx="438150" cy="457200"/>
                <wp:effectExtent l="0" t="0" r="0" b="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8150" cy="457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D8585DD" w14:textId="57E93B91" w:rsidR="004E2030" w:rsidRPr="00466CB9" w:rsidRDefault="004E2030" w:rsidP="00466CB9">
                            <w:pPr>
                              <w:rPr>
                                <w:rFonts w:ascii="Arial" w:hAnsi="Arial" w:cs="Arial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32"/>
                                <w:szCs w:val="32"/>
                              </w:rPr>
                              <w:t>b</w:t>
                            </w:r>
                            <w:r w:rsidRPr="00466CB9">
                              <w:rPr>
                                <w:rFonts w:ascii="Arial" w:hAnsi="Arial" w:cs="Arial"/>
                                <w:sz w:val="32"/>
                                <w:szCs w:val="32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7B9DAB25" id="Text Box 4" o:spid="_x0000_s1032" type="#_x0000_t202" style="position:absolute;left:0;text-align:left;margin-left:39pt;margin-top:.4pt;width:34.5pt;height:36pt;z-index:2516608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" fillcolor="white [3201]" stroked="f" strokeweight=".5pt">
                <v:textbox>
                  <w:txbxContent>
                    <w:p w14:paraId="4D8585DD" w14:textId="57E93B91" w:rsidR="004E2030" w:rsidRPr="00466CB9" w:rsidRDefault="004E2030" w:rsidP="00466CB9">
                      <w:pPr>
                        <w:rPr>
                          <w:rFonts w:ascii="Arial" w:hAnsi="Arial" w:cs="Arial"/>
                          <w:sz w:val="32"/>
                          <w:szCs w:val="32"/>
                        </w:rPr>
                      </w:pPr>
                      <w:r>
                        <w:rPr>
                          <w:rFonts w:ascii="Arial" w:hAnsi="Arial" w:cs="Arial"/>
                          <w:sz w:val="32"/>
                          <w:szCs w:val="32"/>
                        </w:rPr>
                        <w:t>b</w:t>
                      </w:r>
                      <w:r w:rsidRPr="00466CB9">
                        <w:rPr>
                          <w:rFonts w:ascii="Arial" w:hAnsi="Arial" w:cs="Arial"/>
                          <w:sz w:val="32"/>
                          <w:szCs w:val="32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459E8C45" w14:textId="77777777" w:rsidR="00F62175" w:rsidRDefault="00F62175" w:rsidP="003B397B">
      <w:pPr>
        <w:jc w:val="both"/>
      </w:pPr>
    </w:p>
    <w:p w14:paraId="4C6F9F0B" w14:textId="18BA32F0" w:rsidR="00F62175" w:rsidRPr="00107E39" w:rsidRDefault="00107E39" w:rsidP="00107E39">
      <w:pPr>
        <w:spacing w:after="0"/>
        <w:jc w:val="both"/>
        <w:rPr>
          <w:rFonts w:ascii="Arial" w:hAnsi="Arial" w:cs="Arial"/>
          <w:sz w:val="24"/>
          <w:szCs w:val="24"/>
        </w:rPr>
      </w:pPr>
      <w:proofErr w:type="gramStart"/>
      <w:r w:rsidRPr="00107E39">
        <w:rPr>
          <w:rFonts w:ascii="Arial" w:hAnsi="Arial" w:cs="Arial"/>
          <w:b/>
          <w:sz w:val="24"/>
          <w:szCs w:val="24"/>
        </w:rPr>
        <w:t>Supplementary Fig. 1.</w:t>
      </w:r>
      <w:proofErr w:type="gramEnd"/>
      <w:r w:rsidRPr="00107E39">
        <w:rPr>
          <w:rFonts w:ascii="Arial" w:hAnsi="Arial" w:cs="Arial"/>
          <w:b/>
          <w:sz w:val="24"/>
          <w:szCs w:val="24"/>
        </w:rPr>
        <w:tab/>
      </w:r>
      <w:proofErr w:type="gramStart"/>
      <w:r w:rsidRPr="00107E39">
        <w:rPr>
          <w:rFonts w:ascii="Arial" w:hAnsi="Arial" w:cs="Arial"/>
          <w:sz w:val="24"/>
          <w:szCs w:val="24"/>
        </w:rPr>
        <w:t>Schematic diagram of the A</w:t>
      </w:r>
      <w:r w:rsidRPr="00107E39">
        <w:rPr>
          <w:rFonts w:ascii="Arial" w:hAnsi="Arial" w:cs="Arial"/>
          <w:sz w:val="24"/>
          <w:szCs w:val="24"/>
          <w:vertAlign w:val="subscript"/>
        </w:rPr>
        <w:t>2A</w:t>
      </w:r>
      <w:r w:rsidRPr="00107E39">
        <w:rPr>
          <w:rFonts w:ascii="Arial" w:hAnsi="Arial" w:cs="Arial"/>
          <w:sz w:val="24"/>
          <w:szCs w:val="24"/>
        </w:rPr>
        <w:t>R</w:t>
      </w:r>
      <w:r w:rsidR="006065F8">
        <w:rPr>
          <w:rFonts w:ascii="Arial" w:hAnsi="Arial" w:cs="Arial"/>
          <w:sz w:val="24"/>
          <w:szCs w:val="24"/>
        </w:rPr>
        <w:t>.</w:t>
      </w:r>
      <w:proofErr w:type="gramEnd"/>
    </w:p>
    <w:p w14:paraId="410DA063" w14:textId="1E3506AB" w:rsidR="00107E39" w:rsidRPr="00107E39" w:rsidRDefault="00107E39" w:rsidP="00107E39">
      <w:pPr>
        <w:spacing w:after="0"/>
        <w:jc w:val="both"/>
        <w:rPr>
          <w:rFonts w:ascii="Arial" w:hAnsi="Arial" w:cs="Arial"/>
          <w:sz w:val="24"/>
          <w:szCs w:val="24"/>
        </w:rPr>
      </w:pPr>
      <w:r w:rsidRPr="00107E39">
        <w:rPr>
          <w:rFonts w:ascii="Arial" w:hAnsi="Arial" w:cs="Arial"/>
          <w:sz w:val="24"/>
          <w:szCs w:val="24"/>
        </w:rPr>
        <w:t xml:space="preserve">Panel a; </w:t>
      </w:r>
      <w:proofErr w:type="spellStart"/>
      <w:r w:rsidRPr="00107E39">
        <w:rPr>
          <w:rFonts w:ascii="Arial" w:hAnsi="Arial" w:cs="Arial"/>
          <w:sz w:val="24"/>
          <w:szCs w:val="24"/>
        </w:rPr>
        <w:t>Trp</w:t>
      </w:r>
      <w:proofErr w:type="spellEnd"/>
      <w:r w:rsidRPr="00107E39">
        <w:rPr>
          <w:rFonts w:ascii="Arial" w:hAnsi="Arial" w:cs="Arial"/>
          <w:sz w:val="24"/>
          <w:szCs w:val="24"/>
        </w:rPr>
        <w:t xml:space="preserve"> residues are shown as grey circles. Panel b; </w:t>
      </w:r>
      <w:proofErr w:type="spellStart"/>
      <w:r w:rsidRPr="00107E39">
        <w:rPr>
          <w:rFonts w:ascii="Arial" w:hAnsi="Arial" w:cs="Arial"/>
          <w:sz w:val="24"/>
          <w:szCs w:val="24"/>
        </w:rPr>
        <w:t>Cys</w:t>
      </w:r>
      <w:proofErr w:type="spellEnd"/>
      <w:r w:rsidRPr="00107E39">
        <w:rPr>
          <w:rFonts w:ascii="Arial" w:hAnsi="Arial" w:cs="Arial"/>
          <w:sz w:val="24"/>
          <w:szCs w:val="24"/>
        </w:rPr>
        <w:t xml:space="preserve"> residues are shown as coloured circles in the extracellular loops and as grey circles in the TM helices. Disulphide bonds </w:t>
      </w:r>
      <w:r>
        <w:rPr>
          <w:rFonts w:ascii="Arial" w:hAnsi="Arial" w:cs="Arial"/>
          <w:sz w:val="24"/>
          <w:szCs w:val="24"/>
        </w:rPr>
        <w:t xml:space="preserve">are indicated </w:t>
      </w:r>
      <w:r w:rsidRPr="00107E39">
        <w:rPr>
          <w:rFonts w:ascii="Arial" w:hAnsi="Arial" w:cs="Arial"/>
          <w:sz w:val="24"/>
          <w:szCs w:val="24"/>
        </w:rPr>
        <w:t xml:space="preserve">as </w:t>
      </w:r>
      <w:r>
        <w:rPr>
          <w:rFonts w:ascii="Arial" w:hAnsi="Arial" w:cs="Arial"/>
          <w:sz w:val="24"/>
          <w:szCs w:val="24"/>
        </w:rPr>
        <w:t xml:space="preserve">per </w:t>
      </w:r>
      <w:r w:rsidRPr="00107E39">
        <w:rPr>
          <w:rFonts w:ascii="Arial" w:hAnsi="Arial" w:cs="Arial"/>
          <w:sz w:val="24"/>
          <w:szCs w:val="24"/>
        </w:rPr>
        <w:t>the crystal structure (PDB</w:t>
      </w:r>
      <w:r w:rsidR="00AC56EB">
        <w:rPr>
          <w:rFonts w:ascii="Arial" w:hAnsi="Arial" w:cs="Arial"/>
          <w:sz w:val="24"/>
          <w:szCs w:val="24"/>
        </w:rPr>
        <w:t xml:space="preserve"> ID</w:t>
      </w:r>
      <w:r w:rsidRPr="00107E39">
        <w:rPr>
          <w:rFonts w:ascii="Arial" w:hAnsi="Arial" w:cs="Arial"/>
          <w:sz w:val="24"/>
          <w:szCs w:val="24"/>
        </w:rPr>
        <w:t xml:space="preserve">: 3EML). </w:t>
      </w:r>
    </w:p>
    <w:p w14:paraId="3C4B9144" w14:textId="77777777" w:rsidR="00F62175" w:rsidRPr="00107E39" w:rsidRDefault="00F62175" w:rsidP="00107E39">
      <w:pPr>
        <w:spacing w:after="0"/>
        <w:jc w:val="both"/>
        <w:rPr>
          <w:rFonts w:ascii="Arial" w:hAnsi="Arial" w:cs="Arial"/>
          <w:sz w:val="24"/>
          <w:szCs w:val="24"/>
        </w:rPr>
      </w:pPr>
    </w:p>
    <w:p w14:paraId="79F4F498" w14:textId="77777777" w:rsidR="00F62175" w:rsidRDefault="00F62175" w:rsidP="003B397B">
      <w:pPr>
        <w:jc w:val="both"/>
      </w:pPr>
    </w:p>
    <w:p w14:paraId="00CDEAB2" w14:textId="09E30174" w:rsidR="00F62175" w:rsidRDefault="006C142A" w:rsidP="003B397B">
      <w:pPr>
        <w:jc w:val="both"/>
      </w:pPr>
      <w:r w:rsidRPr="006C142A">
        <w:rPr>
          <w:noProof/>
          <w:lang w:val="en-US"/>
        </w:rPr>
        <w:drawing>
          <wp:inline distT="0" distB="0" distL="0" distR="0" wp14:anchorId="64BB63EE" wp14:editId="03F5826C">
            <wp:extent cx="5638800" cy="6086475"/>
            <wp:effectExtent l="0" t="0" r="0" b="9525"/>
            <wp:docPr id="5" name="Picture 5" descr="C:\Users\poynerdr\Desktop\A2a SMALP mut overla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poynerdr\Desktop\A2a SMALP mut overlay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8567" b="12052"/>
                    <a:stretch/>
                  </pic:blipFill>
                  <pic:spPr bwMode="auto">
                    <a:xfrm>
                      <a:off x="0" y="0"/>
                      <a:ext cx="5638800" cy="6086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27CB10F" w14:textId="77777777" w:rsidR="00F62175" w:rsidRDefault="00F62175" w:rsidP="003B397B">
      <w:pPr>
        <w:jc w:val="both"/>
      </w:pPr>
    </w:p>
    <w:p w14:paraId="6729283E" w14:textId="77777777" w:rsidR="00F62175" w:rsidRDefault="00F62175" w:rsidP="003B397B">
      <w:pPr>
        <w:jc w:val="both"/>
      </w:pPr>
    </w:p>
    <w:p w14:paraId="528C93CC" w14:textId="15471E8D" w:rsidR="00C12F7E" w:rsidRPr="00C12F7E" w:rsidRDefault="00C12F7E" w:rsidP="00C12F7E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proofErr w:type="gramStart"/>
      <w:r w:rsidRPr="00C12F7E">
        <w:rPr>
          <w:rFonts w:ascii="Arial" w:hAnsi="Arial" w:cs="Arial"/>
          <w:b/>
          <w:sz w:val="24"/>
          <w:szCs w:val="24"/>
        </w:rPr>
        <w:t>Supplementary Fig. 2.</w:t>
      </w:r>
      <w:proofErr w:type="gramEnd"/>
      <w:r w:rsidRPr="00C12F7E">
        <w:rPr>
          <w:rFonts w:ascii="Arial" w:hAnsi="Arial" w:cs="Arial"/>
          <w:b/>
          <w:sz w:val="24"/>
          <w:szCs w:val="24"/>
        </w:rPr>
        <w:t xml:space="preserve"> </w:t>
      </w:r>
      <w:proofErr w:type="gramStart"/>
      <w:r>
        <w:rPr>
          <w:rFonts w:ascii="Arial" w:hAnsi="Arial" w:cs="Arial"/>
          <w:sz w:val="24"/>
          <w:szCs w:val="24"/>
        </w:rPr>
        <w:t>Comparison of A</w:t>
      </w:r>
      <w:r w:rsidRPr="00C12F7E">
        <w:rPr>
          <w:rFonts w:ascii="Arial" w:hAnsi="Arial" w:cs="Arial"/>
          <w:sz w:val="24"/>
          <w:szCs w:val="24"/>
          <w:vertAlign w:val="subscript"/>
        </w:rPr>
        <w:t>2A</w:t>
      </w:r>
      <w:r>
        <w:rPr>
          <w:rFonts w:ascii="Arial" w:hAnsi="Arial" w:cs="Arial"/>
          <w:sz w:val="24"/>
          <w:szCs w:val="24"/>
        </w:rPr>
        <w:t>R structures.</w:t>
      </w:r>
      <w:proofErr w:type="gramEnd"/>
    </w:p>
    <w:p w14:paraId="4A02079F" w14:textId="3148073E" w:rsidR="00783BAF" w:rsidRPr="00C12F7E" w:rsidRDefault="00783BAF" w:rsidP="00783BAF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</w:t>
      </w:r>
      <w:r w:rsidRPr="00C12F7E">
        <w:rPr>
          <w:rFonts w:ascii="Arial" w:hAnsi="Arial" w:cs="Arial"/>
          <w:sz w:val="24"/>
          <w:szCs w:val="24"/>
        </w:rPr>
        <w:t>he structure</w:t>
      </w:r>
      <w:r w:rsidR="006065F8">
        <w:rPr>
          <w:rFonts w:ascii="Arial" w:hAnsi="Arial" w:cs="Arial"/>
          <w:sz w:val="24"/>
          <w:szCs w:val="24"/>
        </w:rPr>
        <w:t xml:space="preserve"> of </w:t>
      </w:r>
      <w:r w:rsidRPr="00C12F7E">
        <w:rPr>
          <w:rFonts w:ascii="Arial" w:hAnsi="Arial" w:cs="Arial"/>
          <w:sz w:val="24"/>
          <w:szCs w:val="24"/>
        </w:rPr>
        <w:t xml:space="preserve">WT </w:t>
      </w:r>
      <w:r>
        <w:rPr>
          <w:rFonts w:ascii="Arial" w:hAnsi="Arial" w:cs="Arial"/>
          <w:sz w:val="24"/>
          <w:szCs w:val="24"/>
        </w:rPr>
        <w:t>A</w:t>
      </w:r>
      <w:r w:rsidRPr="00C12F7E">
        <w:rPr>
          <w:rFonts w:ascii="Arial" w:hAnsi="Arial" w:cs="Arial"/>
          <w:sz w:val="24"/>
          <w:szCs w:val="24"/>
          <w:vertAlign w:val="subscript"/>
        </w:rPr>
        <w:t>2A</w:t>
      </w:r>
      <w:r>
        <w:rPr>
          <w:rFonts w:ascii="Arial" w:hAnsi="Arial" w:cs="Arial"/>
          <w:sz w:val="24"/>
          <w:szCs w:val="24"/>
        </w:rPr>
        <w:t xml:space="preserve">R </w:t>
      </w:r>
      <w:r w:rsidRPr="00C12F7E">
        <w:rPr>
          <w:rFonts w:ascii="Arial" w:hAnsi="Arial" w:cs="Arial"/>
          <w:sz w:val="24"/>
          <w:szCs w:val="24"/>
        </w:rPr>
        <w:t xml:space="preserve">bound to ZM241385 </w:t>
      </w:r>
      <w:r>
        <w:rPr>
          <w:rFonts w:ascii="Arial" w:hAnsi="Arial" w:cs="Arial"/>
          <w:sz w:val="24"/>
          <w:szCs w:val="24"/>
        </w:rPr>
        <w:t xml:space="preserve">(yellow) is aligned </w:t>
      </w:r>
      <w:r w:rsidRPr="00C12F7E">
        <w:rPr>
          <w:rFonts w:ascii="Arial" w:hAnsi="Arial" w:cs="Arial"/>
          <w:sz w:val="24"/>
          <w:szCs w:val="24"/>
        </w:rPr>
        <w:t xml:space="preserve">with the predicted structures of </w:t>
      </w:r>
      <w:r>
        <w:rPr>
          <w:rFonts w:ascii="Arial" w:hAnsi="Arial" w:cs="Arial"/>
          <w:sz w:val="24"/>
          <w:szCs w:val="24"/>
        </w:rPr>
        <w:t>[W246Y</w:t>
      </w:r>
      <w:proofErr w:type="gramStart"/>
      <w:r>
        <w:rPr>
          <w:rFonts w:ascii="Arial" w:hAnsi="Arial" w:cs="Arial"/>
          <w:sz w:val="24"/>
          <w:szCs w:val="24"/>
        </w:rPr>
        <w:t>]A</w:t>
      </w:r>
      <w:r w:rsidRPr="00C12F7E">
        <w:rPr>
          <w:rFonts w:ascii="Arial" w:hAnsi="Arial" w:cs="Arial"/>
          <w:sz w:val="24"/>
          <w:szCs w:val="24"/>
          <w:vertAlign w:val="subscript"/>
        </w:rPr>
        <w:t>2A</w:t>
      </w:r>
      <w:r>
        <w:rPr>
          <w:rFonts w:ascii="Arial" w:hAnsi="Arial" w:cs="Arial"/>
          <w:sz w:val="24"/>
          <w:szCs w:val="24"/>
        </w:rPr>
        <w:t>R</w:t>
      </w:r>
      <w:proofErr w:type="gramEnd"/>
      <w:r>
        <w:rPr>
          <w:rFonts w:ascii="Arial" w:hAnsi="Arial" w:cs="Arial"/>
          <w:sz w:val="24"/>
          <w:szCs w:val="24"/>
        </w:rPr>
        <w:t xml:space="preserve"> (red) </w:t>
      </w:r>
      <w:r w:rsidRPr="00C12F7E">
        <w:rPr>
          <w:rFonts w:ascii="Arial" w:hAnsi="Arial" w:cs="Arial"/>
          <w:sz w:val="24"/>
          <w:szCs w:val="24"/>
        </w:rPr>
        <w:t xml:space="preserve">and </w:t>
      </w:r>
      <w:r>
        <w:rPr>
          <w:rFonts w:ascii="Arial" w:hAnsi="Arial" w:cs="Arial"/>
          <w:sz w:val="24"/>
          <w:szCs w:val="24"/>
        </w:rPr>
        <w:t>[W268Y]A</w:t>
      </w:r>
      <w:r w:rsidRPr="00C12F7E">
        <w:rPr>
          <w:rFonts w:ascii="Arial" w:hAnsi="Arial" w:cs="Arial"/>
          <w:sz w:val="24"/>
          <w:szCs w:val="24"/>
          <w:vertAlign w:val="subscript"/>
        </w:rPr>
        <w:t>2A</w:t>
      </w:r>
      <w:r>
        <w:rPr>
          <w:rFonts w:ascii="Arial" w:hAnsi="Arial" w:cs="Arial"/>
          <w:sz w:val="24"/>
          <w:szCs w:val="24"/>
        </w:rPr>
        <w:t>R</w:t>
      </w:r>
      <w:r w:rsidRPr="00C12F7E">
        <w:rPr>
          <w:rFonts w:ascii="Arial" w:hAnsi="Arial" w:cs="Arial"/>
          <w:sz w:val="24"/>
          <w:szCs w:val="24"/>
        </w:rPr>
        <w:t xml:space="preserve"> (</w:t>
      </w:r>
      <w:r>
        <w:rPr>
          <w:rFonts w:ascii="Arial" w:hAnsi="Arial" w:cs="Arial"/>
          <w:sz w:val="24"/>
          <w:szCs w:val="24"/>
        </w:rPr>
        <w:t>blue</w:t>
      </w:r>
      <w:r w:rsidRPr="00C12F7E">
        <w:rPr>
          <w:rFonts w:ascii="Arial" w:hAnsi="Arial" w:cs="Arial"/>
          <w:sz w:val="24"/>
          <w:szCs w:val="24"/>
        </w:rPr>
        <w:t>)</w:t>
      </w:r>
      <w:r>
        <w:rPr>
          <w:rFonts w:ascii="Arial" w:hAnsi="Arial" w:cs="Arial"/>
          <w:sz w:val="24"/>
          <w:szCs w:val="24"/>
        </w:rPr>
        <w:t xml:space="preserve"> from computational molecular modelling</w:t>
      </w:r>
      <w:r w:rsidRPr="00C12F7E">
        <w:rPr>
          <w:rFonts w:ascii="Arial" w:hAnsi="Arial" w:cs="Arial"/>
          <w:sz w:val="24"/>
          <w:szCs w:val="24"/>
        </w:rPr>
        <w:t xml:space="preserve">. </w:t>
      </w:r>
      <w:proofErr w:type="gramStart"/>
      <w:r w:rsidRPr="009F6A5A">
        <w:rPr>
          <w:rFonts w:ascii="Arial" w:hAnsi="Arial" w:cs="Arial"/>
          <w:sz w:val="24"/>
          <w:szCs w:val="24"/>
        </w:rPr>
        <w:t>RMS deviations less than 0.01A</w:t>
      </w:r>
      <w:r>
        <w:rPr>
          <w:rFonts w:ascii="Arial" w:hAnsi="Arial" w:cs="Arial"/>
          <w:sz w:val="24"/>
          <w:szCs w:val="24"/>
        </w:rPr>
        <w:t>.</w:t>
      </w:r>
      <w:proofErr w:type="gramEnd"/>
    </w:p>
    <w:p w14:paraId="71E5409D" w14:textId="30318232" w:rsidR="00C12F7E" w:rsidRDefault="00C12F7E" w:rsidP="003B397B">
      <w:pPr>
        <w:jc w:val="both"/>
      </w:pPr>
    </w:p>
    <w:p w14:paraId="765C7C0C" w14:textId="1037988D" w:rsidR="00845AAC" w:rsidRDefault="00845AAC" w:rsidP="003B397B">
      <w:pPr>
        <w:jc w:val="both"/>
      </w:pPr>
    </w:p>
    <w:p w14:paraId="3FE40475" w14:textId="758E2AC0" w:rsidR="00845AAC" w:rsidRDefault="00845AAC" w:rsidP="003B397B">
      <w:pPr>
        <w:jc w:val="both"/>
      </w:pPr>
    </w:p>
    <w:p w14:paraId="6A0AF884" w14:textId="4398828A" w:rsidR="00845AAC" w:rsidRDefault="00845AAC" w:rsidP="003B397B">
      <w:pPr>
        <w:jc w:val="both"/>
      </w:pPr>
    </w:p>
    <w:p w14:paraId="4CD4B229" w14:textId="77777777" w:rsidR="00845AAC" w:rsidRDefault="00845AAC" w:rsidP="003B397B">
      <w:pPr>
        <w:jc w:val="both"/>
      </w:pPr>
    </w:p>
    <w:p w14:paraId="6394E47A" w14:textId="77777777" w:rsidR="00466CB9" w:rsidRDefault="00466CB9" w:rsidP="00380B39">
      <w:pPr>
        <w:jc w:val="both"/>
      </w:pPr>
    </w:p>
    <w:p w14:paraId="4A61AF90" w14:textId="6B5BE016" w:rsidR="00466CB9" w:rsidRDefault="00466CB9" w:rsidP="00380B39">
      <w:pPr>
        <w:jc w:val="both"/>
      </w:pPr>
    </w:p>
    <w:p w14:paraId="3EB090D9" w14:textId="34D0612F" w:rsidR="00466CB9" w:rsidRDefault="00466CB9" w:rsidP="00380B39">
      <w:pPr>
        <w:jc w:val="both"/>
      </w:pPr>
    </w:p>
    <w:p w14:paraId="392D0691" w14:textId="2E4ACDF0" w:rsidR="00466CB9" w:rsidRDefault="00466CB9" w:rsidP="00380B39">
      <w:pPr>
        <w:jc w:val="both"/>
      </w:pPr>
    </w:p>
    <w:p w14:paraId="06CB3F77" w14:textId="77777777" w:rsidR="00466CB9" w:rsidRDefault="00466CB9" w:rsidP="00380B39">
      <w:pPr>
        <w:jc w:val="both"/>
      </w:pPr>
    </w:p>
    <w:p w14:paraId="0CB9D176" w14:textId="0F444D99" w:rsidR="008579EE" w:rsidRDefault="00380B39" w:rsidP="00380B39">
      <w:pPr>
        <w:jc w:val="both"/>
      </w:pPr>
      <w:r w:rsidRPr="00380B39">
        <w:rPr>
          <w:noProof/>
          <w:lang w:val="en-US"/>
        </w:rPr>
        <w:drawing>
          <wp:inline distT="0" distB="0" distL="0" distR="0" wp14:anchorId="4244A693" wp14:editId="25B48602">
            <wp:extent cx="5731086" cy="3631565"/>
            <wp:effectExtent l="0" t="0" r="3175" b="6985"/>
            <wp:docPr id="9" name="Picture 9" descr="C:\Users\poynerdr\Desktop\Tryptophan fluorescence of SMALP and detergent solubilised A2A figures CMS\Slide9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poynerdr\Desktop\Tryptophan fluorescence of SMALP and detergent solubilised A2A figures CMS\Slide9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512"/>
                    <a:stretch/>
                  </pic:blipFill>
                  <pic:spPr bwMode="auto">
                    <a:xfrm>
                      <a:off x="0" y="0"/>
                      <a:ext cx="5731510" cy="36318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220B742" w14:textId="4F43BB58" w:rsidR="00845AAC" w:rsidRPr="00845AAC" w:rsidRDefault="00845AAC" w:rsidP="00845AAC">
      <w:pPr>
        <w:spacing w:after="0"/>
        <w:jc w:val="both"/>
        <w:rPr>
          <w:rFonts w:ascii="Arial" w:hAnsi="Arial" w:cs="Arial"/>
          <w:sz w:val="24"/>
          <w:szCs w:val="24"/>
        </w:rPr>
      </w:pPr>
      <w:proofErr w:type="gramStart"/>
      <w:r w:rsidRPr="00845AAC">
        <w:rPr>
          <w:rFonts w:ascii="Arial" w:hAnsi="Arial" w:cs="Arial"/>
          <w:b/>
          <w:sz w:val="24"/>
          <w:szCs w:val="24"/>
        </w:rPr>
        <w:t>Supplementary Fig. 3</w:t>
      </w:r>
      <w:r w:rsidRPr="00845AAC">
        <w:rPr>
          <w:rFonts w:ascii="Arial" w:hAnsi="Arial" w:cs="Arial"/>
          <w:sz w:val="24"/>
          <w:szCs w:val="24"/>
        </w:rPr>
        <w:t>.</w:t>
      </w:r>
      <w:proofErr w:type="gramEnd"/>
      <w:r w:rsidRPr="00845AAC">
        <w:rPr>
          <w:rFonts w:ascii="Arial" w:hAnsi="Arial" w:cs="Arial"/>
          <w:sz w:val="24"/>
          <w:szCs w:val="24"/>
        </w:rPr>
        <w:t xml:space="preserve"> </w:t>
      </w:r>
      <w:proofErr w:type="gramStart"/>
      <w:r w:rsidRPr="00845AAC">
        <w:rPr>
          <w:rFonts w:ascii="Arial" w:hAnsi="Arial" w:cs="Arial"/>
          <w:sz w:val="24"/>
          <w:szCs w:val="24"/>
        </w:rPr>
        <w:t>Fluorescent emission spectrum of IAEDANS.</w:t>
      </w:r>
      <w:proofErr w:type="gramEnd"/>
    </w:p>
    <w:p w14:paraId="59E8572E" w14:textId="3E152B77" w:rsidR="00845AAC" w:rsidRPr="00845AAC" w:rsidRDefault="00845AAC" w:rsidP="00845AAC">
      <w:pPr>
        <w:spacing w:after="0"/>
        <w:jc w:val="both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sz w:val="24"/>
          <w:szCs w:val="24"/>
        </w:rPr>
        <w:t xml:space="preserve">Panel a; </w:t>
      </w:r>
      <w:r w:rsidRPr="00845AAC">
        <w:rPr>
          <w:rFonts w:ascii="Arial" w:hAnsi="Arial" w:cs="Arial"/>
          <w:sz w:val="24"/>
          <w:szCs w:val="24"/>
        </w:rPr>
        <w:t xml:space="preserve">IAEDANS </w:t>
      </w:r>
      <w:r>
        <w:rPr>
          <w:rFonts w:ascii="Arial" w:hAnsi="Arial" w:cs="Arial"/>
          <w:sz w:val="24"/>
          <w:szCs w:val="24"/>
        </w:rPr>
        <w:t>f</w:t>
      </w:r>
      <w:r w:rsidRPr="00845AAC">
        <w:rPr>
          <w:rFonts w:ascii="Arial" w:hAnsi="Arial" w:cs="Arial"/>
          <w:sz w:val="24"/>
          <w:szCs w:val="24"/>
        </w:rPr>
        <w:t>l</w:t>
      </w:r>
      <w:r>
        <w:rPr>
          <w:rFonts w:ascii="Arial" w:hAnsi="Arial" w:cs="Arial"/>
          <w:sz w:val="24"/>
          <w:szCs w:val="24"/>
        </w:rPr>
        <w:t>uorescent emission spectrum of WT A</w:t>
      </w:r>
      <w:r w:rsidRPr="00C12F7E">
        <w:rPr>
          <w:rFonts w:ascii="Arial" w:hAnsi="Arial" w:cs="Arial"/>
          <w:sz w:val="24"/>
          <w:szCs w:val="24"/>
          <w:vertAlign w:val="subscript"/>
        </w:rPr>
        <w:t>2A</w:t>
      </w:r>
      <w:r>
        <w:rPr>
          <w:rFonts w:ascii="Arial" w:hAnsi="Arial" w:cs="Arial"/>
          <w:sz w:val="24"/>
          <w:szCs w:val="24"/>
        </w:rPr>
        <w:t>R</w:t>
      </w:r>
      <w:r w:rsidRPr="00845AAC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(Ala231).</w:t>
      </w:r>
      <w:proofErr w:type="gramEnd"/>
      <w:r>
        <w:rPr>
          <w:rFonts w:ascii="Arial" w:hAnsi="Arial" w:cs="Arial"/>
          <w:sz w:val="24"/>
          <w:szCs w:val="24"/>
        </w:rPr>
        <w:t xml:space="preserve"> </w:t>
      </w:r>
      <w:proofErr w:type="gramStart"/>
      <w:r>
        <w:rPr>
          <w:rFonts w:ascii="Arial" w:hAnsi="Arial" w:cs="Arial"/>
          <w:sz w:val="24"/>
          <w:szCs w:val="24"/>
        </w:rPr>
        <w:t xml:space="preserve">Panel b; </w:t>
      </w:r>
      <w:r w:rsidRPr="00845AAC">
        <w:rPr>
          <w:rFonts w:ascii="Arial" w:hAnsi="Arial" w:cs="Arial"/>
          <w:sz w:val="24"/>
          <w:szCs w:val="24"/>
        </w:rPr>
        <w:t xml:space="preserve">IAEDANS </w:t>
      </w:r>
      <w:r>
        <w:rPr>
          <w:rFonts w:ascii="Arial" w:hAnsi="Arial" w:cs="Arial"/>
          <w:sz w:val="24"/>
          <w:szCs w:val="24"/>
        </w:rPr>
        <w:t>f</w:t>
      </w:r>
      <w:r w:rsidRPr="00845AAC">
        <w:rPr>
          <w:rFonts w:ascii="Arial" w:hAnsi="Arial" w:cs="Arial"/>
          <w:sz w:val="24"/>
          <w:szCs w:val="24"/>
        </w:rPr>
        <w:t>l</w:t>
      </w:r>
      <w:r>
        <w:rPr>
          <w:rFonts w:ascii="Arial" w:hAnsi="Arial" w:cs="Arial"/>
          <w:sz w:val="24"/>
          <w:szCs w:val="24"/>
        </w:rPr>
        <w:t>uorescent emission spectrum of</w:t>
      </w:r>
      <w:r w:rsidRPr="00845AAC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‘empty SMALPs’</w:t>
      </w:r>
      <w:r w:rsidR="005130B1">
        <w:rPr>
          <w:rFonts w:ascii="Arial" w:hAnsi="Arial" w:cs="Arial"/>
          <w:sz w:val="24"/>
          <w:szCs w:val="24"/>
        </w:rPr>
        <w:t xml:space="preserve"> containing only the lipid DMPC</w:t>
      </w:r>
      <w:r w:rsidRPr="00845AAC">
        <w:rPr>
          <w:rFonts w:ascii="Arial" w:hAnsi="Arial" w:cs="Arial"/>
          <w:sz w:val="24"/>
          <w:szCs w:val="24"/>
        </w:rPr>
        <w:t>.</w:t>
      </w:r>
      <w:proofErr w:type="gramEnd"/>
    </w:p>
    <w:p w14:paraId="7FF9B967" w14:textId="41656ADC" w:rsidR="003B397B" w:rsidRDefault="00845AAC" w:rsidP="00845AAC">
      <w:r>
        <w:t xml:space="preserve"> </w:t>
      </w:r>
      <w:r w:rsidR="003B397B">
        <w:br w:type="page"/>
      </w:r>
    </w:p>
    <w:p w14:paraId="04CBBFDB" w14:textId="295BC7AE" w:rsidR="00D94C29" w:rsidRDefault="00D94C29" w:rsidP="00B272DF">
      <w:pPr>
        <w:jc w:val="both"/>
      </w:pPr>
    </w:p>
    <w:p w14:paraId="41081D27" w14:textId="77777777" w:rsidR="00466CB9" w:rsidRDefault="00466CB9" w:rsidP="00B272DF">
      <w:pPr>
        <w:jc w:val="both"/>
      </w:pPr>
    </w:p>
    <w:p w14:paraId="011B1D9A" w14:textId="77777777" w:rsidR="005130B1" w:rsidRDefault="005130B1" w:rsidP="005130B1">
      <w:pPr>
        <w:jc w:val="center"/>
      </w:pPr>
    </w:p>
    <w:p w14:paraId="1EB0E0A7" w14:textId="40416C8F" w:rsidR="005130B1" w:rsidRDefault="005130B1" w:rsidP="005130B1">
      <w:pPr>
        <w:jc w:val="center"/>
      </w:pPr>
      <w:r w:rsidRPr="005130B1">
        <w:rPr>
          <w:noProof/>
          <w:lang w:val="en-US"/>
        </w:rPr>
        <w:drawing>
          <wp:inline distT="0" distB="0" distL="0" distR="0" wp14:anchorId="599C3DDF" wp14:editId="41038CE8">
            <wp:extent cx="3800475" cy="264795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0475" cy="2647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F3C019" w14:textId="1273F3E7" w:rsidR="005130B1" w:rsidRDefault="005130B1" w:rsidP="005130B1">
      <w:pPr>
        <w:jc w:val="center"/>
      </w:pPr>
    </w:p>
    <w:p w14:paraId="0BDAA871" w14:textId="77777777" w:rsidR="00D97168" w:rsidRPr="00D97168" w:rsidRDefault="005130B1" w:rsidP="00D97168">
      <w:pPr>
        <w:spacing w:after="0"/>
        <w:rPr>
          <w:rFonts w:ascii="Arial" w:hAnsi="Arial" w:cs="Arial"/>
          <w:sz w:val="24"/>
          <w:szCs w:val="24"/>
        </w:rPr>
      </w:pPr>
      <w:proofErr w:type="gramStart"/>
      <w:r w:rsidRPr="00D97168">
        <w:rPr>
          <w:rFonts w:ascii="Arial" w:hAnsi="Arial" w:cs="Arial"/>
          <w:b/>
          <w:sz w:val="24"/>
          <w:szCs w:val="24"/>
        </w:rPr>
        <w:t>Supplementary Fig. 4</w:t>
      </w:r>
      <w:r w:rsidRPr="00D97168">
        <w:rPr>
          <w:rFonts w:ascii="Arial" w:hAnsi="Arial" w:cs="Arial"/>
          <w:sz w:val="24"/>
          <w:szCs w:val="24"/>
        </w:rPr>
        <w:t>.</w:t>
      </w:r>
      <w:proofErr w:type="gramEnd"/>
      <w:r w:rsidRPr="00D97168">
        <w:rPr>
          <w:rFonts w:ascii="Arial" w:hAnsi="Arial" w:cs="Arial"/>
          <w:sz w:val="24"/>
          <w:szCs w:val="24"/>
        </w:rPr>
        <w:t xml:space="preserve"> </w:t>
      </w:r>
      <w:r w:rsidR="00D97168" w:rsidRPr="00D97168">
        <w:rPr>
          <w:rFonts w:ascii="Arial" w:hAnsi="Arial" w:cs="Arial"/>
          <w:sz w:val="24"/>
          <w:szCs w:val="24"/>
        </w:rPr>
        <w:t>Mutation of Ala231</w:t>
      </w:r>
      <w:r w:rsidR="00D97168" w:rsidRPr="00D97168">
        <w:rPr>
          <w:rFonts w:ascii="Arial" w:hAnsi="Arial" w:cs="Arial"/>
          <w:sz w:val="24"/>
          <w:szCs w:val="24"/>
          <w:vertAlign w:val="superscript"/>
        </w:rPr>
        <w:t>6.33</w:t>
      </w:r>
      <w:r w:rsidR="00D97168" w:rsidRPr="00D97168">
        <w:rPr>
          <w:rFonts w:ascii="Arial" w:hAnsi="Arial" w:cs="Arial"/>
          <w:sz w:val="24"/>
          <w:szCs w:val="24"/>
        </w:rPr>
        <w:t xml:space="preserve"> does not affect </w:t>
      </w:r>
      <w:r w:rsidRPr="00D97168">
        <w:rPr>
          <w:rFonts w:ascii="Arial" w:hAnsi="Arial" w:cs="Arial"/>
          <w:sz w:val="24"/>
          <w:szCs w:val="24"/>
        </w:rPr>
        <w:t>ZM241385 binding</w:t>
      </w:r>
      <w:r w:rsidR="00D97168" w:rsidRPr="00D97168">
        <w:rPr>
          <w:rFonts w:ascii="Arial" w:hAnsi="Arial" w:cs="Arial"/>
          <w:sz w:val="24"/>
          <w:szCs w:val="24"/>
        </w:rPr>
        <w:t>.</w:t>
      </w:r>
    </w:p>
    <w:p w14:paraId="1C953815" w14:textId="75134B61" w:rsidR="005130B1" w:rsidRPr="00D97168" w:rsidRDefault="001956CD" w:rsidP="00D97168">
      <w:pPr>
        <w:spacing w:after="0"/>
        <w:rPr>
          <w:sz w:val="24"/>
          <w:szCs w:val="24"/>
        </w:rPr>
      </w:pPr>
      <w:r>
        <w:rPr>
          <w:rFonts w:ascii="Arial" w:hAnsi="Arial" w:cs="Arial"/>
          <w:sz w:val="24"/>
          <w:szCs w:val="24"/>
        </w:rPr>
        <w:t>B</w:t>
      </w:r>
      <w:r w:rsidR="00D97168">
        <w:rPr>
          <w:rFonts w:ascii="Arial" w:hAnsi="Arial" w:cs="Arial"/>
          <w:sz w:val="24"/>
          <w:szCs w:val="24"/>
        </w:rPr>
        <w:t xml:space="preserve">inding curves </w:t>
      </w:r>
      <w:r>
        <w:rPr>
          <w:rFonts w:ascii="Arial" w:hAnsi="Arial" w:cs="Arial"/>
          <w:sz w:val="24"/>
          <w:szCs w:val="24"/>
        </w:rPr>
        <w:t xml:space="preserve">for </w:t>
      </w:r>
      <w:r w:rsidR="00D97168" w:rsidRPr="00D97168">
        <w:rPr>
          <w:rFonts w:ascii="Arial" w:hAnsi="Arial" w:cs="Arial"/>
          <w:sz w:val="24"/>
          <w:szCs w:val="24"/>
        </w:rPr>
        <w:t xml:space="preserve">ZM241385 </w:t>
      </w:r>
      <w:r w:rsidR="00D97168">
        <w:rPr>
          <w:rFonts w:ascii="Arial" w:hAnsi="Arial" w:cs="Arial"/>
          <w:sz w:val="24"/>
          <w:szCs w:val="24"/>
        </w:rPr>
        <w:t xml:space="preserve">binding </w:t>
      </w:r>
      <w:r w:rsidR="005130B1" w:rsidRPr="00D97168">
        <w:rPr>
          <w:rFonts w:ascii="Arial" w:hAnsi="Arial" w:cs="Arial"/>
          <w:sz w:val="24"/>
          <w:szCs w:val="24"/>
        </w:rPr>
        <w:t>to wild-type (</w:t>
      </w:r>
      <w:r w:rsidRPr="001956CD">
        <w:rPr>
          <w:rFonts w:ascii="Arial" w:hAnsi="Arial" w:cs="Arial"/>
          <w:color w:val="C00000"/>
          <w:sz w:val="24"/>
          <w:szCs w:val="24"/>
        </w:rPr>
        <w:sym w:font="Wingdings 2" w:char="F0A2"/>
      </w:r>
      <w:r w:rsidR="005130B1" w:rsidRPr="00D97168">
        <w:rPr>
          <w:rFonts w:ascii="Arial" w:hAnsi="Arial" w:cs="Arial"/>
          <w:sz w:val="24"/>
          <w:szCs w:val="24"/>
        </w:rPr>
        <w:t xml:space="preserve">) and mutant </w:t>
      </w:r>
      <w:r w:rsidR="00D97168">
        <w:rPr>
          <w:rFonts w:ascii="Arial" w:hAnsi="Arial" w:cs="Arial"/>
          <w:sz w:val="24"/>
          <w:szCs w:val="24"/>
        </w:rPr>
        <w:t>(</w:t>
      </w:r>
      <w:r w:rsidR="00D97168">
        <w:rPr>
          <w:rFonts w:ascii="Arial" w:hAnsi="Arial" w:cs="Arial"/>
          <w:sz w:val="24"/>
          <w:szCs w:val="24"/>
        </w:rPr>
        <w:sym w:font="Wingdings 3" w:char="F071"/>
      </w:r>
      <w:r w:rsidR="00D97168">
        <w:rPr>
          <w:rFonts w:ascii="Arial" w:hAnsi="Arial" w:cs="Arial"/>
          <w:sz w:val="24"/>
          <w:szCs w:val="24"/>
        </w:rPr>
        <w:t>) A</w:t>
      </w:r>
      <w:r w:rsidR="00D97168" w:rsidRPr="00C12F7E">
        <w:rPr>
          <w:rFonts w:ascii="Arial" w:hAnsi="Arial" w:cs="Arial"/>
          <w:sz w:val="24"/>
          <w:szCs w:val="24"/>
          <w:vertAlign w:val="subscript"/>
        </w:rPr>
        <w:t>2A</w:t>
      </w:r>
      <w:r w:rsidR="00D97168">
        <w:rPr>
          <w:rFonts w:ascii="Arial" w:hAnsi="Arial" w:cs="Arial"/>
          <w:sz w:val="24"/>
          <w:szCs w:val="24"/>
        </w:rPr>
        <w:t>R.</w:t>
      </w:r>
    </w:p>
    <w:sectPr w:rsidR="005130B1" w:rsidRPr="00D97168" w:rsidSect="0077511C">
      <w:headerReference w:type="default" r:id="rId1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7318337" w16cid:durableId="21E2A745"/>
  <w16cid:commentId w16cid:paraId="7FBD6C09" w16cid:durableId="21E2A746"/>
  <w16cid:commentId w16cid:paraId="5B3F043B" w16cid:durableId="21E2A747"/>
  <w16cid:commentId w16cid:paraId="34B7BBC7" w16cid:durableId="21E2A748"/>
  <w16cid:commentId w16cid:paraId="61B1675F" w16cid:durableId="21E2A749"/>
  <w16cid:commentId w16cid:paraId="02980832" w16cid:durableId="21E2A74A"/>
  <w16cid:commentId w16cid:paraId="3201DE54" w16cid:durableId="21E2A74B"/>
  <w16cid:commentId w16cid:paraId="0F48C077" w16cid:durableId="21E2A74C"/>
  <w16cid:commentId w16cid:paraId="185D49A4" w16cid:durableId="21E2A74D"/>
  <w16cid:commentId w16cid:paraId="0D6342A4" w16cid:durableId="21E2A74E"/>
  <w16cid:commentId w16cid:paraId="5CF56699" w16cid:durableId="21E2A74F"/>
  <w16cid:commentId w16cid:paraId="1AC7E0C4" w16cid:durableId="21E2A750"/>
  <w16cid:commentId w16cid:paraId="47360C73" w16cid:durableId="21E2A751"/>
  <w16cid:commentId w16cid:paraId="2609FEF1" w16cid:durableId="21E2A752"/>
  <w16cid:commentId w16cid:paraId="5EA12CBC" w16cid:durableId="21E2A753"/>
  <w16cid:commentId w16cid:paraId="69D1F26A" w16cid:durableId="21E2A754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CD22163" w14:textId="77777777" w:rsidR="004E2030" w:rsidRDefault="004E2030" w:rsidP="00A43E3B">
      <w:pPr>
        <w:spacing w:after="0" w:line="240" w:lineRule="auto"/>
      </w:pPr>
      <w:r>
        <w:separator/>
      </w:r>
    </w:p>
  </w:endnote>
  <w:endnote w:type="continuationSeparator" w:id="0">
    <w:p w14:paraId="01D534CA" w14:textId="77777777" w:rsidR="004E2030" w:rsidRDefault="004E2030" w:rsidP="00A43E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AC42E23" w14:textId="77777777" w:rsidR="004E2030" w:rsidRDefault="004E2030" w:rsidP="00A43E3B">
      <w:pPr>
        <w:spacing w:after="0" w:line="240" w:lineRule="auto"/>
      </w:pPr>
      <w:r>
        <w:separator/>
      </w:r>
    </w:p>
  </w:footnote>
  <w:footnote w:type="continuationSeparator" w:id="0">
    <w:p w14:paraId="47AE2406" w14:textId="77777777" w:rsidR="004E2030" w:rsidRDefault="004E2030" w:rsidP="00A43E3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483431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822BE1B" w14:textId="144515F8" w:rsidR="004E2030" w:rsidRDefault="004E2030">
        <w:pPr>
          <w:pStyle w:val="Head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A7017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4304AD56" w14:textId="77777777" w:rsidR="004E2030" w:rsidRDefault="004E2030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0A050F"/>
    <w:multiLevelType w:val="multilevel"/>
    <w:tmpl w:val="606465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1C03877"/>
    <w:multiLevelType w:val="hybridMultilevel"/>
    <w:tmpl w:val="119AB14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Poyner, David">
    <w15:presenceInfo w15:providerId="AD" w15:userId="S-1-5-21-494842029-2985525290-4291120034-2579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64E07"/>
    <w:rsid w:val="000017D9"/>
    <w:rsid w:val="000079B4"/>
    <w:rsid w:val="000145BD"/>
    <w:rsid w:val="00021996"/>
    <w:rsid w:val="00021D34"/>
    <w:rsid w:val="00027D75"/>
    <w:rsid w:val="00034954"/>
    <w:rsid w:val="0004542E"/>
    <w:rsid w:val="00050665"/>
    <w:rsid w:val="00050E75"/>
    <w:rsid w:val="00051537"/>
    <w:rsid w:val="00053F55"/>
    <w:rsid w:val="00056610"/>
    <w:rsid w:val="00057A05"/>
    <w:rsid w:val="00060E14"/>
    <w:rsid w:val="00064134"/>
    <w:rsid w:val="00066C69"/>
    <w:rsid w:val="00070673"/>
    <w:rsid w:val="00072DD5"/>
    <w:rsid w:val="00073394"/>
    <w:rsid w:val="00073E1F"/>
    <w:rsid w:val="00075740"/>
    <w:rsid w:val="0007586A"/>
    <w:rsid w:val="00077779"/>
    <w:rsid w:val="00096294"/>
    <w:rsid w:val="000A0614"/>
    <w:rsid w:val="000A2CD1"/>
    <w:rsid w:val="000B5026"/>
    <w:rsid w:val="000B7BEB"/>
    <w:rsid w:val="000C30F7"/>
    <w:rsid w:val="000D06A8"/>
    <w:rsid w:val="000D387E"/>
    <w:rsid w:val="000D6F95"/>
    <w:rsid w:val="000D709E"/>
    <w:rsid w:val="000D7555"/>
    <w:rsid w:val="000E0A29"/>
    <w:rsid w:val="000E17C9"/>
    <w:rsid w:val="000E3A8A"/>
    <w:rsid w:val="000E56AA"/>
    <w:rsid w:val="000F03C3"/>
    <w:rsid w:val="000F2DD5"/>
    <w:rsid w:val="000F6EFF"/>
    <w:rsid w:val="001018DB"/>
    <w:rsid w:val="00102F51"/>
    <w:rsid w:val="001050F2"/>
    <w:rsid w:val="0010757F"/>
    <w:rsid w:val="00107E39"/>
    <w:rsid w:val="00111930"/>
    <w:rsid w:val="00113F2A"/>
    <w:rsid w:val="00124989"/>
    <w:rsid w:val="001315EC"/>
    <w:rsid w:val="00134705"/>
    <w:rsid w:val="00136D09"/>
    <w:rsid w:val="00140E34"/>
    <w:rsid w:val="00145085"/>
    <w:rsid w:val="00147B6B"/>
    <w:rsid w:val="001501CA"/>
    <w:rsid w:val="00151BD3"/>
    <w:rsid w:val="00152EAA"/>
    <w:rsid w:val="00155DC9"/>
    <w:rsid w:val="00165062"/>
    <w:rsid w:val="00174F0B"/>
    <w:rsid w:val="0019032A"/>
    <w:rsid w:val="00194976"/>
    <w:rsid w:val="001956CD"/>
    <w:rsid w:val="001A2988"/>
    <w:rsid w:val="001A44DB"/>
    <w:rsid w:val="001A69CB"/>
    <w:rsid w:val="001B0EF1"/>
    <w:rsid w:val="001B5275"/>
    <w:rsid w:val="001B689E"/>
    <w:rsid w:val="001B6AAD"/>
    <w:rsid w:val="001C0539"/>
    <w:rsid w:val="001C301E"/>
    <w:rsid w:val="001D5549"/>
    <w:rsid w:val="001D69EE"/>
    <w:rsid w:val="001E1D0B"/>
    <w:rsid w:val="001E1ED0"/>
    <w:rsid w:val="001E2D76"/>
    <w:rsid w:val="001E4C27"/>
    <w:rsid w:val="001F0BB2"/>
    <w:rsid w:val="001F0C5A"/>
    <w:rsid w:val="00203DF3"/>
    <w:rsid w:val="00205BA3"/>
    <w:rsid w:val="0020700A"/>
    <w:rsid w:val="002241E0"/>
    <w:rsid w:val="00235B69"/>
    <w:rsid w:val="00241F85"/>
    <w:rsid w:val="00242615"/>
    <w:rsid w:val="002476F7"/>
    <w:rsid w:val="00252136"/>
    <w:rsid w:val="00253623"/>
    <w:rsid w:val="00257E71"/>
    <w:rsid w:val="00264E07"/>
    <w:rsid w:val="00276AD6"/>
    <w:rsid w:val="0027757F"/>
    <w:rsid w:val="002776D4"/>
    <w:rsid w:val="00281BEF"/>
    <w:rsid w:val="00283977"/>
    <w:rsid w:val="00284420"/>
    <w:rsid w:val="00284F24"/>
    <w:rsid w:val="00291B00"/>
    <w:rsid w:val="002933F3"/>
    <w:rsid w:val="002969D8"/>
    <w:rsid w:val="002A1662"/>
    <w:rsid w:val="002A64A4"/>
    <w:rsid w:val="002B086E"/>
    <w:rsid w:val="002B353B"/>
    <w:rsid w:val="002B4CC5"/>
    <w:rsid w:val="002C042C"/>
    <w:rsid w:val="002C4D1E"/>
    <w:rsid w:val="002C69B7"/>
    <w:rsid w:val="002D31D1"/>
    <w:rsid w:val="002D6045"/>
    <w:rsid w:val="002D6A7A"/>
    <w:rsid w:val="002D73F0"/>
    <w:rsid w:val="002E0F20"/>
    <w:rsid w:val="002E557F"/>
    <w:rsid w:val="002E569D"/>
    <w:rsid w:val="002F5608"/>
    <w:rsid w:val="002F7660"/>
    <w:rsid w:val="00301F70"/>
    <w:rsid w:val="0032500A"/>
    <w:rsid w:val="003262C1"/>
    <w:rsid w:val="00327069"/>
    <w:rsid w:val="00337033"/>
    <w:rsid w:val="003445B2"/>
    <w:rsid w:val="003450A8"/>
    <w:rsid w:val="00345347"/>
    <w:rsid w:val="00351429"/>
    <w:rsid w:val="00351B24"/>
    <w:rsid w:val="0035797C"/>
    <w:rsid w:val="00357B1D"/>
    <w:rsid w:val="00365EC0"/>
    <w:rsid w:val="0036739D"/>
    <w:rsid w:val="00371028"/>
    <w:rsid w:val="00371547"/>
    <w:rsid w:val="00372668"/>
    <w:rsid w:val="00380B39"/>
    <w:rsid w:val="00385521"/>
    <w:rsid w:val="0038663B"/>
    <w:rsid w:val="00386F2B"/>
    <w:rsid w:val="00390CEB"/>
    <w:rsid w:val="00394178"/>
    <w:rsid w:val="003941D7"/>
    <w:rsid w:val="003A1A02"/>
    <w:rsid w:val="003A2938"/>
    <w:rsid w:val="003A6ACE"/>
    <w:rsid w:val="003B0B21"/>
    <w:rsid w:val="003B397B"/>
    <w:rsid w:val="003B40DA"/>
    <w:rsid w:val="003B4E1F"/>
    <w:rsid w:val="003B6F14"/>
    <w:rsid w:val="003B7B3D"/>
    <w:rsid w:val="003B7D09"/>
    <w:rsid w:val="003C0A24"/>
    <w:rsid w:val="003C3924"/>
    <w:rsid w:val="003C4974"/>
    <w:rsid w:val="003C5A36"/>
    <w:rsid w:val="003D256B"/>
    <w:rsid w:val="003D516D"/>
    <w:rsid w:val="003D5496"/>
    <w:rsid w:val="003E05EA"/>
    <w:rsid w:val="003F023D"/>
    <w:rsid w:val="003F13FC"/>
    <w:rsid w:val="003F29AD"/>
    <w:rsid w:val="003F4AE4"/>
    <w:rsid w:val="003F4CF2"/>
    <w:rsid w:val="003F4EA0"/>
    <w:rsid w:val="004017DD"/>
    <w:rsid w:val="00406FD2"/>
    <w:rsid w:val="004075F9"/>
    <w:rsid w:val="00411673"/>
    <w:rsid w:val="00413C78"/>
    <w:rsid w:val="00422ACA"/>
    <w:rsid w:val="004238CA"/>
    <w:rsid w:val="00423AB0"/>
    <w:rsid w:val="00424DB8"/>
    <w:rsid w:val="00431704"/>
    <w:rsid w:val="00434B68"/>
    <w:rsid w:val="00437964"/>
    <w:rsid w:val="0044539C"/>
    <w:rsid w:val="00445976"/>
    <w:rsid w:val="00447057"/>
    <w:rsid w:val="004516DB"/>
    <w:rsid w:val="004547E7"/>
    <w:rsid w:val="00454A4E"/>
    <w:rsid w:val="0046258E"/>
    <w:rsid w:val="00466CB9"/>
    <w:rsid w:val="00474091"/>
    <w:rsid w:val="00475AEE"/>
    <w:rsid w:val="00476762"/>
    <w:rsid w:val="00480C3B"/>
    <w:rsid w:val="00482E99"/>
    <w:rsid w:val="00483FE0"/>
    <w:rsid w:val="00484EDD"/>
    <w:rsid w:val="00486584"/>
    <w:rsid w:val="00487462"/>
    <w:rsid w:val="00490D21"/>
    <w:rsid w:val="00493FE4"/>
    <w:rsid w:val="004A7D92"/>
    <w:rsid w:val="004B1B21"/>
    <w:rsid w:val="004C15A6"/>
    <w:rsid w:val="004C233D"/>
    <w:rsid w:val="004C50A5"/>
    <w:rsid w:val="004C599C"/>
    <w:rsid w:val="004D0E77"/>
    <w:rsid w:val="004D3343"/>
    <w:rsid w:val="004E1924"/>
    <w:rsid w:val="004E2030"/>
    <w:rsid w:val="004E48E5"/>
    <w:rsid w:val="004E76AC"/>
    <w:rsid w:val="004E7CC7"/>
    <w:rsid w:val="004F0849"/>
    <w:rsid w:val="00500E5C"/>
    <w:rsid w:val="00501DAF"/>
    <w:rsid w:val="00505FA8"/>
    <w:rsid w:val="00510D18"/>
    <w:rsid w:val="00512981"/>
    <w:rsid w:val="005130B1"/>
    <w:rsid w:val="005136A9"/>
    <w:rsid w:val="005313D8"/>
    <w:rsid w:val="00531A3C"/>
    <w:rsid w:val="00541A5F"/>
    <w:rsid w:val="00543748"/>
    <w:rsid w:val="00544FE2"/>
    <w:rsid w:val="00546F23"/>
    <w:rsid w:val="00555320"/>
    <w:rsid w:val="00564E4F"/>
    <w:rsid w:val="005652A0"/>
    <w:rsid w:val="0056787F"/>
    <w:rsid w:val="00570BBF"/>
    <w:rsid w:val="00576FB9"/>
    <w:rsid w:val="00577368"/>
    <w:rsid w:val="005814DE"/>
    <w:rsid w:val="00581CFE"/>
    <w:rsid w:val="00582E0A"/>
    <w:rsid w:val="0058500B"/>
    <w:rsid w:val="005856C2"/>
    <w:rsid w:val="00590592"/>
    <w:rsid w:val="00594504"/>
    <w:rsid w:val="005A3A96"/>
    <w:rsid w:val="005A5393"/>
    <w:rsid w:val="005C009F"/>
    <w:rsid w:val="005C036C"/>
    <w:rsid w:val="005C3248"/>
    <w:rsid w:val="005C48F4"/>
    <w:rsid w:val="005D137D"/>
    <w:rsid w:val="005D2805"/>
    <w:rsid w:val="005D43E1"/>
    <w:rsid w:val="005D5E9C"/>
    <w:rsid w:val="005E1FDA"/>
    <w:rsid w:val="005E469B"/>
    <w:rsid w:val="005E578A"/>
    <w:rsid w:val="005E72AA"/>
    <w:rsid w:val="005F080E"/>
    <w:rsid w:val="005F0946"/>
    <w:rsid w:val="006065F8"/>
    <w:rsid w:val="00610B6E"/>
    <w:rsid w:val="00610CC7"/>
    <w:rsid w:val="00614B20"/>
    <w:rsid w:val="00617330"/>
    <w:rsid w:val="006214F6"/>
    <w:rsid w:val="0062375C"/>
    <w:rsid w:val="00624DE0"/>
    <w:rsid w:val="00626FBB"/>
    <w:rsid w:val="00634BCF"/>
    <w:rsid w:val="006363C3"/>
    <w:rsid w:val="00640EA3"/>
    <w:rsid w:val="00641FFA"/>
    <w:rsid w:val="00661409"/>
    <w:rsid w:val="00664938"/>
    <w:rsid w:val="00664ED2"/>
    <w:rsid w:val="0067190E"/>
    <w:rsid w:val="0067347F"/>
    <w:rsid w:val="00673C3C"/>
    <w:rsid w:val="006753A9"/>
    <w:rsid w:val="00677646"/>
    <w:rsid w:val="00677DF1"/>
    <w:rsid w:val="006823E8"/>
    <w:rsid w:val="0068638F"/>
    <w:rsid w:val="00693A9C"/>
    <w:rsid w:val="00694A68"/>
    <w:rsid w:val="006A47DB"/>
    <w:rsid w:val="006A717F"/>
    <w:rsid w:val="006A7656"/>
    <w:rsid w:val="006C142A"/>
    <w:rsid w:val="006C4E33"/>
    <w:rsid w:val="006D6EA6"/>
    <w:rsid w:val="006E2526"/>
    <w:rsid w:val="006E4EF4"/>
    <w:rsid w:val="006E7E90"/>
    <w:rsid w:val="006F0373"/>
    <w:rsid w:val="006F0B63"/>
    <w:rsid w:val="006F1EC7"/>
    <w:rsid w:val="006F20C8"/>
    <w:rsid w:val="006F2CBC"/>
    <w:rsid w:val="006F3B67"/>
    <w:rsid w:val="007000C6"/>
    <w:rsid w:val="00703C05"/>
    <w:rsid w:val="00705260"/>
    <w:rsid w:val="00706739"/>
    <w:rsid w:val="00706E59"/>
    <w:rsid w:val="007204BA"/>
    <w:rsid w:val="00723779"/>
    <w:rsid w:val="007239EF"/>
    <w:rsid w:val="00725706"/>
    <w:rsid w:val="007266FA"/>
    <w:rsid w:val="00727059"/>
    <w:rsid w:val="00735B1F"/>
    <w:rsid w:val="00736402"/>
    <w:rsid w:val="007370B6"/>
    <w:rsid w:val="00755DE7"/>
    <w:rsid w:val="00757F66"/>
    <w:rsid w:val="007642F1"/>
    <w:rsid w:val="00764363"/>
    <w:rsid w:val="00772344"/>
    <w:rsid w:val="007723EE"/>
    <w:rsid w:val="0077344D"/>
    <w:rsid w:val="0077511C"/>
    <w:rsid w:val="007754E5"/>
    <w:rsid w:val="00777239"/>
    <w:rsid w:val="00777DE2"/>
    <w:rsid w:val="00781153"/>
    <w:rsid w:val="00781F2B"/>
    <w:rsid w:val="00783BAF"/>
    <w:rsid w:val="00786535"/>
    <w:rsid w:val="00791CCB"/>
    <w:rsid w:val="00794450"/>
    <w:rsid w:val="00795EFF"/>
    <w:rsid w:val="007A5656"/>
    <w:rsid w:val="007C4251"/>
    <w:rsid w:val="007D056D"/>
    <w:rsid w:val="007D139B"/>
    <w:rsid w:val="007E2B50"/>
    <w:rsid w:val="007E39F7"/>
    <w:rsid w:val="007F0677"/>
    <w:rsid w:val="007F0E1A"/>
    <w:rsid w:val="007F3888"/>
    <w:rsid w:val="007F57D0"/>
    <w:rsid w:val="007F72DD"/>
    <w:rsid w:val="007F7660"/>
    <w:rsid w:val="00802CBF"/>
    <w:rsid w:val="008064D7"/>
    <w:rsid w:val="008067B3"/>
    <w:rsid w:val="008106CD"/>
    <w:rsid w:val="008125FC"/>
    <w:rsid w:val="00814DAA"/>
    <w:rsid w:val="00825366"/>
    <w:rsid w:val="00825F14"/>
    <w:rsid w:val="00834339"/>
    <w:rsid w:val="00845AAC"/>
    <w:rsid w:val="00847D91"/>
    <w:rsid w:val="00852A58"/>
    <w:rsid w:val="00856284"/>
    <w:rsid w:val="008579EE"/>
    <w:rsid w:val="0086053F"/>
    <w:rsid w:val="0087102C"/>
    <w:rsid w:val="00875F3E"/>
    <w:rsid w:val="00880F82"/>
    <w:rsid w:val="00882D1B"/>
    <w:rsid w:val="00883106"/>
    <w:rsid w:val="008832D9"/>
    <w:rsid w:val="00891FDB"/>
    <w:rsid w:val="008925E7"/>
    <w:rsid w:val="008926CB"/>
    <w:rsid w:val="008944D7"/>
    <w:rsid w:val="00894B9F"/>
    <w:rsid w:val="008A523E"/>
    <w:rsid w:val="008A6538"/>
    <w:rsid w:val="008A7C60"/>
    <w:rsid w:val="008B1DC1"/>
    <w:rsid w:val="008B25B9"/>
    <w:rsid w:val="008B7BBC"/>
    <w:rsid w:val="008C062F"/>
    <w:rsid w:val="008C205C"/>
    <w:rsid w:val="008C613D"/>
    <w:rsid w:val="008C686A"/>
    <w:rsid w:val="008D02FF"/>
    <w:rsid w:val="008D1742"/>
    <w:rsid w:val="008D42F4"/>
    <w:rsid w:val="008D7D35"/>
    <w:rsid w:val="008E194E"/>
    <w:rsid w:val="008E7670"/>
    <w:rsid w:val="0090237B"/>
    <w:rsid w:val="009109F2"/>
    <w:rsid w:val="00911745"/>
    <w:rsid w:val="00912876"/>
    <w:rsid w:val="009175BA"/>
    <w:rsid w:val="00923108"/>
    <w:rsid w:val="0092489B"/>
    <w:rsid w:val="00925DDB"/>
    <w:rsid w:val="009302CD"/>
    <w:rsid w:val="009351ED"/>
    <w:rsid w:val="00935508"/>
    <w:rsid w:val="009356BD"/>
    <w:rsid w:val="00935C07"/>
    <w:rsid w:val="00935FAD"/>
    <w:rsid w:val="009444C6"/>
    <w:rsid w:val="009500A3"/>
    <w:rsid w:val="00950D59"/>
    <w:rsid w:val="0095149A"/>
    <w:rsid w:val="00952CC5"/>
    <w:rsid w:val="00954583"/>
    <w:rsid w:val="009571EE"/>
    <w:rsid w:val="00960D58"/>
    <w:rsid w:val="00964008"/>
    <w:rsid w:val="0096455D"/>
    <w:rsid w:val="00964BF2"/>
    <w:rsid w:val="0096552D"/>
    <w:rsid w:val="00970139"/>
    <w:rsid w:val="00974609"/>
    <w:rsid w:val="00976FAC"/>
    <w:rsid w:val="009823DC"/>
    <w:rsid w:val="00984209"/>
    <w:rsid w:val="009842F6"/>
    <w:rsid w:val="00984FDC"/>
    <w:rsid w:val="0099253A"/>
    <w:rsid w:val="009926E7"/>
    <w:rsid w:val="00995B1D"/>
    <w:rsid w:val="00996F3E"/>
    <w:rsid w:val="009A156E"/>
    <w:rsid w:val="009A51D8"/>
    <w:rsid w:val="009A7BFE"/>
    <w:rsid w:val="009B43CE"/>
    <w:rsid w:val="009C10E0"/>
    <w:rsid w:val="009C1C77"/>
    <w:rsid w:val="009C2AD0"/>
    <w:rsid w:val="009C304A"/>
    <w:rsid w:val="009C7292"/>
    <w:rsid w:val="009C7DD6"/>
    <w:rsid w:val="009D1857"/>
    <w:rsid w:val="009D3790"/>
    <w:rsid w:val="009E347C"/>
    <w:rsid w:val="009E7DB0"/>
    <w:rsid w:val="009F31C2"/>
    <w:rsid w:val="009F64F9"/>
    <w:rsid w:val="009F6A5A"/>
    <w:rsid w:val="00A01C13"/>
    <w:rsid w:val="00A03B78"/>
    <w:rsid w:val="00A1428B"/>
    <w:rsid w:val="00A15AB6"/>
    <w:rsid w:val="00A17D24"/>
    <w:rsid w:val="00A22A1F"/>
    <w:rsid w:val="00A269A2"/>
    <w:rsid w:val="00A303A7"/>
    <w:rsid w:val="00A30B07"/>
    <w:rsid w:val="00A31B06"/>
    <w:rsid w:val="00A330E9"/>
    <w:rsid w:val="00A34016"/>
    <w:rsid w:val="00A40529"/>
    <w:rsid w:val="00A41593"/>
    <w:rsid w:val="00A43E3B"/>
    <w:rsid w:val="00A45855"/>
    <w:rsid w:val="00A47AD2"/>
    <w:rsid w:val="00A729F4"/>
    <w:rsid w:val="00A76788"/>
    <w:rsid w:val="00A83AF0"/>
    <w:rsid w:val="00A85330"/>
    <w:rsid w:val="00A93985"/>
    <w:rsid w:val="00AA4DF3"/>
    <w:rsid w:val="00AA4F7B"/>
    <w:rsid w:val="00AB0F5E"/>
    <w:rsid w:val="00AB267A"/>
    <w:rsid w:val="00AB3239"/>
    <w:rsid w:val="00AB3735"/>
    <w:rsid w:val="00AB50DC"/>
    <w:rsid w:val="00AB6FC4"/>
    <w:rsid w:val="00AC4A4A"/>
    <w:rsid w:val="00AC56EB"/>
    <w:rsid w:val="00AD1407"/>
    <w:rsid w:val="00AD33E4"/>
    <w:rsid w:val="00AD53AB"/>
    <w:rsid w:val="00AD5A70"/>
    <w:rsid w:val="00AE0299"/>
    <w:rsid w:val="00AE2E40"/>
    <w:rsid w:val="00AE3019"/>
    <w:rsid w:val="00AE46AD"/>
    <w:rsid w:val="00AE7C7C"/>
    <w:rsid w:val="00AF1905"/>
    <w:rsid w:val="00AF1F3D"/>
    <w:rsid w:val="00AF1FF6"/>
    <w:rsid w:val="00B00ECB"/>
    <w:rsid w:val="00B00F22"/>
    <w:rsid w:val="00B01DD9"/>
    <w:rsid w:val="00B06EB9"/>
    <w:rsid w:val="00B1308E"/>
    <w:rsid w:val="00B13E83"/>
    <w:rsid w:val="00B15D94"/>
    <w:rsid w:val="00B272DF"/>
    <w:rsid w:val="00B31A92"/>
    <w:rsid w:val="00B3756E"/>
    <w:rsid w:val="00B50095"/>
    <w:rsid w:val="00B51767"/>
    <w:rsid w:val="00B52F32"/>
    <w:rsid w:val="00B60526"/>
    <w:rsid w:val="00B60DAE"/>
    <w:rsid w:val="00B61A9A"/>
    <w:rsid w:val="00B625F3"/>
    <w:rsid w:val="00B704AD"/>
    <w:rsid w:val="00B75BA1"/>
    <w:rsid w:val="00B82AF7"/>
    <w:rsid w:val="00B8674C"/>
    <w:rsid w:val="00B87C9D"/>
    <w:rsid w:val="00B87D71"/>
    <w:rsid w:val="00B9112B"/>
    <w:rsid w:val="00B938AC"/>
    <w:rsid w:val="00B964F9"/>
    <w:rsid w:val="00B97D46"/>
    <w:rsid w:val="00BA21E4"/>
    <w:rsid w:val="00BA4A8D"/>
    <w:rsid w:val="00BA6911"/>
    <w:rsid w:val="00BB0F7B"/>
    <w:rsid w:val="00BB2A80"/>
    <w:rsid w:val="00BB57F6"/>
    <w:rsid w:val="00BC25C8"/>
    <w:rsid w:val="00BD0BAA"/>
    <w:rsid w:val="00BD36AB"/>
    <w:rsid w:val="00BE2208"/>
    <w:rsid w:val="00BF011C"/>
    <w:rsid w:val="00BF0C23"/>
    <w:rsid w:val="00BF6EC8"/>
    <w:rsid w:val="00C028DC"/>
    <w:rsid w:val="00C034E8"/>
    <w:rsid w:val="00C124EA"/>
    <w:rsid w:val="00C12F7E"/>
    <w:rsid w:val="00C14A6F"/>
    <w:rsid w:val="00C219FC"/>
    <w:rsid w:val="00C22708"/>
    <w:rsid w:val="00C2360D"/>
    <w:rsid w:val="00C32EA2"/>
    <w:rsid w:val="00C32EE5"/>
    <w:rsid w:val="00C33DC9"/>
    <w:rsid w:val="00C3403A"/>
    <w:rsid w:val="00C37571"/>
    <w:rsid w:val="00C4010F"/>
    <w:rsid w:val="00C42D2A"/>
    <w:rsid w:val="00C50353"/>
    <w:rsid w:val="00C50F87"/>
    <w:rsid w:val="00C51C52"/>
    <w:rsid w:val="00C53B77"/>
    <w:rsid w:val="00C6062C"/>
    <w:rsid w:val="00C664BC"/>
    <w:rsid w:val="00C72331"/>
    <w:rsid w:val="00C74981"/>
    <w:rsid w:val="00C76F2D"/>
    <w:rsid w:val="00C82CDB"/>
    <w:rsid w:val="00C841D1"/>
    <w:rsid w:val="00C86161"/>
    <w:rsid w:val="00C8616B"/>
    <w:rsid w:val="00C90B26"/>
    <w:rsid w:val="00C91C60"/>
    <w:rsid w:val="00C92A24"/>
    <w:rsid w:val="00CA2B54"/>
    <w:rsid w:val="00CA2BF4"/>
    <w:rsid w:val="00CA6639"/>
    <w:rsid w:val="00CA75F0"/>
    <w:rsid w:val="00CB663F"/>
    <w:rsid w:val="00CB6F14"/>
    <w:rsid w:val="00CB7A29"/>
    <w:rsid w:val="00CB7FD3"/>
    <w:rsid w:val="00CC50A8"/>
    <w:rsid w:val="00CC54A2"/>
    <w:rsid w:val="00CC56BA"/>
    <w:rsid w:val="00CD181E"/>
    <w:rsid w:val="00CD5DF3"/>
    <w:rsid w:val="00CE2875"/>
    <w:rsid w:val="00CE7410"/>
    <w:rsid w:val="00CF0CA6"/>
    <w:rsid w:val="00CF24AE"/>
    <w:rsid w:val="00CF2AD0"/>
    <w:rsid w:val="00CF4507"/>
    <w:rsid w:val="00CF475F"/>
    <w:rsid w:val="00CF4B70"/>
    <w:rsid w:val="00CF6EB1"/>
    <w:rsid w:val="00D0625A"/>
    <w:rsid w:val="00D07173"/>
    <w:rsid w:val="00D07730"/>
    <w:rsid w:val="00D07CB0"/>
    <w:rsid w:val="00D143AD"/>
    <w:rsid w:val="00D16A71"/>
    <w:rsid w:val="00D17AFF"/>
    <w:rsid w:val="00D20F47"/>
    <w:rsid w:val="00D24B5B"/>
    <w:rsid w:val="00D33428"/>
    <w:rsid w:val="00D359D3"/>
    <w:rsid w:val="00D450CC"/>
    <w:rsid w:val="00D56FDA"/>
    <w:rsid w:val="00D578E1"/>
    <w:rsid w:val="00D60541"/>
    <w:rsid w:val="00D6164E"/>
    <w:rsid w:val="00D6176A"/>
    <w:rsid w:val="00D661E4"/>
    <w:rsid w:val="00D71A7F"/>
    <w:rsid w:val="00D72264"/>
    <w:rsid w:val="00D73B6A"/>
    <w:rsid w:val="00D75B78"/>
    <w:rsid w:val="00D80E3F"/>
    <w:rsid w:val="00D80FBD"/>
    <w:rsid w:val="00D82A5E"/>
    <w:rsid w:val="00D84ED0"/>
    <w:rsid w:val="00D85512"/>
    <w:rsid w:val="00D93D27"/>
    <w:rsid w:val="00D94C29"/>
    <w:rsid w:val="00D94C55"/>
    <w:rsid w:val="00D97168"/>
    <w:rsid w:val="00DA251F"/>
    <w:rsid w:val="00DA74B0"/>
    <w:rsid w:val="00DA7569"/>
    <w:rsid w:val="00DA7D7F"/>
    <w:rsid w:val="00DB1836"/>
    <w:rsid w:val="00DB1FE7"/>
    <w:rsid w:val="00DB6AAF"/>
    <w:rsid w:val="00DB7204"/>
    <w:rsid w:val="00DC40F0"/>
    <w:rsid w:val="00DC510E"/>
    <w:rsid w:val="00DD48B8"/>
    <w:rsid w:val="00DE12F0"/>
    <w:rsid w:val="00DE4999"/>
    <w:rsid w:val="00DE636A"/>
    <w:rsid w:val="00DF035A"/>
    <w:rsid w:val="00DF325B"/>
    <w:rsid w:val="00DF46E5"/>
    <w:rsid w:val="00DF6162"/>
    <w:rsid w:val="00E01BB5"/>
    <w:rsid w:val="00E01C86"/>
    <w:rsid w:val="00E06841"/>
    <w:rsid w:val="00E1498D"/>
    <w:rsid w:val="00E20C6E"/>
    <w:rsid w:val="00E21A35"/>
    <w:rsid w:val="00E2576A"/>
    <w:rsid w:val="00E269CD"/>
    <w:rsid w:val="00E35808"/>
    <w:rsid w:val="00E44B18"/>
    <w:rsid w:val="00E466AE"/>
    <w:rsid w:val="00E47A04"/>
    <w:rsid w:val="00E50123"/>
    <w:rsid w:val="00E53ADC"/>
    <w:rsid w:val="00E60F8A"/>
    <w:rsid w:val="00E62F01"/>
    <w:rsid w:val="00E644DF"/>
    <w:rsid w:val="00E6681F"/>
    <w:rsid w:val="00E70134"/>
    <w:rsid w:val="00E70D43"/>
    <w:rsid w:val="00E72EE3"/>
    <w:rsid w:val="00E803EC"/>
    <w:rsid w:val="00E82766"/>
    <w:rsid w:val="00E83C4D"/>
    <w:rsid w:val="00E869D3"/>
    <w:rsid w:val="00E91F21"/>
    <w:rsid w:val="00E97754"/>
    <w:rsid w:val="00EA063E"/>
    <w:rsid w:val="00EA7017"/>
    <w:rsid w:val="00EA74E8"/>
    <w:rsid w:val="00EB3555"/>
    <w:rsid w:val="00EB473C"/>
    <w:rsid w:val="00EC13AB"/>
    <w:rsid w:val="00EC143B"/>
    <w:rsid w:val="00EC4D24"/>
    <w:rsid w:val="00EC5D9B"/>
    <w:rsid w:val="00ED0EFC"/>
    <w:rsid w:val="00ED1929"/>
    <w:rsid w:val="00ED2E70"/>
    <w:rsid w:val="00ED4571"/>
    <w:rsid w:val="00EE0D53"/>
    <w:rsid w:val="00EE0FE0"/>
    <w:rsid w:val="00EE161E"/>
    <w:rsid w:val="00EE2675"/>
    <w:rsid w:val="00EE4B70"/>
    <w:rsid w:val="00EE578D"/>
    <w:rsid w:val="00F03FEF"/>
    <w:rsid w:val="00F11641"/>
    <w:rsid w:val="00F22BE2"/>
    <w:rsid w:val="00F23918"/>
    <w:rsid w:val="00F23E79"/>
    <w:rsid w:val="00F30FCD"/>
    <w:rsid w:val="00F3205C"/>
    <w:rsid w:val="00F349A1"/>
    <w:rsid w:val="00F41280"/>
    <w:rsid w:val="00F455CA"/>
    <w:rsid w:val="00F565B8"/>
    <w:rsid w:val="00F62175"/>
    <w:rsid w:val="00F67C88"/>
    <w:rsid w:val="00F71730"/>
    <w:rsid w:val="00F72857"/>
    <w:rsid w:val="00F74301"/>
    <w:rsid w:val="00F7688B"/>
    <w:rsid w:val="00F80CFF"/>
    <w:rsid w:val="00F81B3F"/>
    <w:rsid w:val="00F82677"/>
    <w:rsid w:val="00FA086D"/>
    <w:rsid w:val="00FA1347"/>
    <w:rsid w:val="00FA177D"/>
    <w:rsid w:val="00FB0421"/>
    <w:rsid w:val="00FB491D"/>
    <w:rsid w:val="00FB5A28"/>
    <w:rsid w:val="00FC2289"/>
    <w:rsid w:val="00FC6D28"/>
    <w:rsid w:val="00FC757A"/>
    <w:rsid w:val="00FD0241"/>
    <w:rsid w:val="00FD4915"/>
    <w:rsid w:val="00FD5476"/>
    <w:rsid w:val="00FD650F"/>
    <w:rsid w:val="00FE06CE"/>
    <w:rsid w:val="00FF0DD0"/>
    <w:rsid w:val="00FF2A6E"/>
    <w:rsid w:val="00FF5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8767BC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2CDB"/>
  </w:style>
  <w:style w:type="paragraph" w:styleId="Heading1">
    <w:name w:val="heading 1"/>
    <w:basedOn w:val="Normal"/>
    <w:next w:val="Normal"/>
    <w:link w:val="Heading1Char"/>
    <w:uiPriority w:val="9"/>
    <w:qFormat/>
    <w:rsid w:val="006F037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4">
    <w:name w:val="heading 4"/>
    <w:basedOn w:val="Normal"/>
    <w:link w:val="Heading4Char"/>
    <w:uiPriority w:val="9"/>
    <w:qFormat/>
    <w:rsid w:val="009500A3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03D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3D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3DF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3D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3DF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3D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3DF3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152E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C53B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579EE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579EE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579EE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579EE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8579EE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CA75F0"/>
    <w:pPr>
      <w:spacing w:after="0" w:line="240" w:lineRule="auto"/>
    </w:pPr>
  </w:style>
  <w:style w:type="paragraph" w:customStyle="1" w:styleId="desc">
    <w:name w:val="desc"/>
    <w:basedOn w:val="Normal"/>
    <w:rsid w:val="00D359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tails">
    <w:name w:val="details"/>
    <w:basedOn w:val="Normal"/>
    <w:rsid w:val="00D359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jrnl">
    <w:name w:val="jrnl"/>
    <w:basedOn w:val="DefaultParagraphFont"/>
    <w:rsid w:val="00D359D3"/>
  </w:style>
  <w:style w:type="paragraph" w:customStyle="1" w:styleId="Title1">
    <w:name w:val="Title1"/>
    <w:basedOn w:val="Normal"/>
    <w:rsid w:val="00D359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ighlight">
    <w:name w:val="highlight"/>
    <w:basedOn w:val="DefaultParagraphFont"/>
    <w:rsid w:val="002241E0"/>
  </w:style>
  <w:style w:type="character" w:customStyle="1" w:styleId="Heading4Char">
    <w:name w:val="Heading 4 Char"/>
    <w:basedOn w:val="DefaultParagraphFont"/>
    <w:link w:val="Heading4"/>
    <w:uiPriority w:val="9"/>
    <w:rsid w:val="009500A3"/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customStyle="1" w:styleId="citation-publication-date">
    <w:name w:val="citation-publication-date"/>
    <w:basedOn w:val="DefaultParagraphFont"/>
    <w:rsid w:val="009500A3"/>
  </w:style>
  <w:style w:type="paragraph" w:customStyle="1" w:styleId="Title2">
    <w:name w:val="Title2"/>
    <w:basedOn w:val="Normal"/>
    <w:rsid w:val="001D69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C2360D"/>
    <w:rPr>
      <w:i/>
      <w:iCs/>
    </w:rPr>
  </w:style>
  <w:style w:type="character" w:styleId="Strong">
    <w:name w:val="Strong"/>
    <w:basedOn w:val="DefaultParagraphFont"/>
    <w:uiPriority w:val="22"/>
    <w:qFormat/>
    <w:rsid w:val="00C2360D"/>
    <w:rPr>
      <w:b/>
      <w:bCs/>
    </w:rPr>
  </w:style>
  <w:style w:type="character" w:customStyle="1" w:styleId="element-citation">
    <w:name w:val="element-citation"/>
    <w:basedOn w:val="DefaultParagraphFont"/>
    <w:rsid w:val="00852A58"/>
  </w:style>
  <w:style w:type="character" w:customStyle="1" w:styleId="ref-journal">
    <w:name w:val="ref-journal"/>
    <w:basedOn w:val="DefaultParagraphFont"/>
    <w:rsid w:val="00852A58"/>
  </w:style>
  <w:style w:type="character" w:customStyle="1" w:styleId="ref-vol">
    <w:name w:val="ref-vol"/>
    <w:basedOn w:val="DefaultParagraphFont"/>
    <w:rsid w:val="00852A58"/>
  </w:style>
  <w:style w:type="paragraph" w:styleId="ListParagraph">
    <w:name w:val="List Paragraph"/>
    <w:basedOn w:val="Normal"/>
    <w:uiPriority w:val="34"/>
    <w:qFormat/>
    <w:rsid w:val="002E569D"/>
    <w:pPr>
      <w:ind w:left="720"/>
      <w:contextualSpacing/>
    </w:pPr>
  </w:style>
  <w:style w:type="paragraph" w:customStyle="1" w:styleId="Title3">
    <w:name w:val="Title3"/>
    <w:basedOn w:val="Normal"/>
    <w:rsid w:val="00021D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st">
    <w:name w:val="st"/>
    <w:basedOn w:val="DefaultParagraphFont"/>
    <w:rsid w:val="00284420"/>
  </w:style>
  <w:style w:type="character" w:customStyle="1" w:styleId="Heading1Char">
    <w:name w:val="Heading 1 Char"/>
    <w:basedOn w:val="DefaultParagraphFont"/>
    <w:link w:val="Heading1"/>
    <w:uiPriority w:val="9"/>
    <w:rsid w:val="006F037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customStyle="1" w:styleId="Title4">
    <w:name w:val="Title4"/>
    <w:basedOn w:val="Normal"/>
    <w:rsid w:val="005C00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mwe-math-mathml-inline">
    <w:name w:val="mwe-math-mathml-inline"/>
    <w:basedOn w:val="DefaultParagraphFont"/>
    <w:rsid w:val="00952CC5"/>
  </w:style>
  <w:style w:type="paragraph" w:styleId="PlainText">
    <w:name w:val="Plain Text"/>
    <w:basedOn w:val="Normal"/>
    <w:link w:val="PlainTextChar"/>
    <w:uiPriority w:val="99"/>
    <w:unhideWhenUsed/>
    <w:rsid w:val="008D42F4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D42F4"/>
    <w:rPr>
      <w:rFonts w:ascii="Calibri" w:hAnsi="Calibri"/>
      <w:szCs w:val="21"/>
    </w:rPr>
  </w:style>
  <w:style w:type="character" w:styleId="FollowedHyperlink">
    <w:name w:val="FollowedHyperlink"/>
    <w:basedOn w:val="DefaultParagraphFont"/>
    <w:uiPriority w:val="99"/>
    <w:semiHidden/>
    <w:unhideWhenUsed/>
    <w:rsid w:val="0099253A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43E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3E3B"/>
  </w:style>
  <w:style w:type="paragraph" w:styleId="Footer">
    <w:name w:val="footer"/>
    <w:basedOn w:val="Normal"/>
    <w:link w:val="FooterChar"/>
    <w:uiPriority w:val="99"/>
    <w:unhideWhenUsed/>
    <w:rsid w:val="00A43E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3E3B"/>
  </w:style>
  <w:style w:type="paragraph" w:customStyle="1" w:styleId="Title5">
    <w:name w:val="Title5"/>
    <w:basedOn w:val="Normal"/>
    <w:rsid w:val="00A43E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Title6">
    <w:name w:val="Title6"/>
    <w:basedOn w:val="Normal"/>
    <w:rsid w:val="00155D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title10">
    <w:name w:val="title1"/>
    <w:basedOn w:val="Normal"/>
    <w:rsid w:val="00ED4571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eastAsia="en-GB"/>
    </w:rPr>
  </w:style>
  <w:style w:type="paragraph" w:customStyle="1" w:styleId="desc2">
    <w:name w:val="desc2"/>
    <w:basedOn w:val="Normal"/>
    <w:rsid w:val="00ED4571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en-GB"/>
    </w:rPr>
  </w:style>
  <w:style w:type="paragraph" w:customStyle="1" w:styleId="details1">
    <w:name w:val="details1"/>
    <w:basedOn w:val="Normal"/>
    <w:rsid w:val="00ED4571"/>
    <w:pPr>
      <w:spacing w:after="0" w:line="240" w:lineRule="auto"/>
    </w:pPr>
    <w:rPr>
      <w:rFonts w:ascii="Times New Roman" w:eastAsia="Times New Roman" w:hAnsi="Times New Roman" w:cs="Times New Roman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2CDB"/>
  </w:style>
  <w:style w:type="paragraph" w:styleId="Heading1">
    <w:name w:val="heading 1"/>
    <w:basedOn w:val="Normal"/>
    <w:next w:val="Normal"/>
    <w:link w:val="Heading1Char"/>
    <w:uiPriority w:val="9"/>
    <w:qFormat/>
    <w:rsid w:val="006F037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4">
    <w:name w:val="heading 4"/>
    <w:basedOn w:val="Normal"/>
    <w:link w:val="Heading4Char"/>
    <w:uiPriority w:val="9"/>
    <w:qFormat/>
    <w:rsid w:val="009500A3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03D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3D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3DF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3D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3DF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3D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3DF3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152E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C53B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579EE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579EE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579EE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579EE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8579EE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CA75F0"/>
    <w:pPr>
      <w:spacing w:after="0" w:line="240" w:lineRule="auto"/>
    </w:pPr>
  </w:style>
  <w:style w:type="paragraph" w:customStyle="1" w:styleId="desc">
    <w:name w:val="desc"/>
    <w:basedOn w:val="Normal"/>
    <w:rsid w:val="00D359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tails">
    <w:name w:val="details"/>
    <w:basedOn w:val="Normal"/>
    <w:rsid w:val="00D359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jrnl">
    <w:name w:val="jrnl"/>
    <w:basedOn w:val="DefaultParagraphFont"/>
    <w:rsid w:val="00D359D3"/>
  </w:style>
  <w:style w:type="paragraph" w:customStyle="1" w:styleId="Title1">
    <w:name w:val="Title1"/>
    <w:basedOn w:val="Normal"/>
    <w:rsid w:val="00D359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ighlight">
    <w:name w:val="highlight"/>
    <w:basedOn w:val="DefaultParagraphFont"/>
    <w:rsid w:val="002241E0"/>
  </w:style>
  <w:style w:type="character" w:customStyle="1" w:styleId="Heading4Char">
    <w:name w:val="Heading 4 Char"/>
    <w:basedOn w:val="DefaultParagraphFont"/>
    <w:link w:val="Heading4"/>
    <w:uiPriority w:val="9"/>
    <w:rsid w:val="009500A3"/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customStyle="1" w:styleId="citation-publication-date">
    <w:name w:val="citation-publication-date"/>
    <w:basedOn w:val="DefaultParagraphFont"/>
    <w:rsid w:val="009500A3"/>
  </w:style>
  <w:style w:type="paragraph" w:customStyle="1" w:styleId="Title2">
    <w:name w:val="Title2"/>
    <w:basedOn w:val="Normal"/>
    <w:rsid w:val="001D69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C2360D"/>
    <w:rPr>
      <w:i/>
      <w:iCs/>
    </w:rPr>
  </w:style>
  <w:style w:type="character" w:styleId="Strong">
    <w:name w:val="Strong"/>
    <w:basedOn w:val="DefaultParagraphFont"/>
    <w:uiPriority w:val="22"/>
    <w:qFormat/>
    <w:rsid w:val="00C2360D"/>
    <w:rPr>
      <w:b/>
      <w:bCs/>
    </w:rPr>
  </w:style>
  <w:style w:type="character" w:customStyle="1" w:styleId="element-citation">
    <w:name w:val="element-citation"/>
    <w:basedOn w:val="DefaultParagraphFont"/>
    <w:rsid w:val="00852A58"/>
  </w:style>
  <w:style w:type="character" w:customStyle="1" w:styleId="ref-journal">
    <w:name w:val="ref-journal"/>
    <w:basedOn w:val="DefaultParagraphFont"/>
    <w:rsid w:val="00852A58"/>
  </w:style>
  <w:style w:type="character" w:customStyle="1" w:styleId="ref-vol">
    <w:name w:val="ref-vol"/>
    <w:basedOn w:val="DefaultParagraphFont"/>
    <w:rsid w:val="00852A58"/>
  </w:style>
  <w:style w:type="paragraph" w:styleId="ListParagraph">
    <w:name w:val="List Paragraph"/>
    <w:basedOn w:val="Normal"/>
    <w:uiPriority w:val="34"/>
    <w:qFormat/>
    <w:rsid w:val="002E569D"/>
    <w:pPr>
      <w:ind w:left="720"/>
      <w:contextualSpacing/>
    </w:pPr>
  </w:style>
  <w:style w:type="paragraph" w:customStyle="1" w:styleId="Title3">
    <w:name w:val="Title3"/>
    <w:basedOn w:val="Normal"/>
    <w:rsid w:val="00021D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st">
    <w:name w:val="st"/>
    <w:basedOn w:val="DefaultParagraphFont"/>
    <w:rsid w:val="00284420"/>
  </w:style>
  <w:style w:type="character" w:customStyle="1" w:styleId="Heading1Char">
    <w:name w:val="Heading 1 Char"/>
    <w:basedOn w:val="DefaultParagraphFont"/>
    <w:link w:val="Heading1"/>
    <w:uiPriority w:val="9"/>
    <w:rsid w:val="006F037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customStyle="1" w:styleId="Title4">
    <w:name w:val="Title4"/>
    <w:basedOn w:val="Normal"/>
    <w:rsid w:val="005C00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mwe-math-mathml-inline">
    <w:name w:val="mwe-math-mathml-inline"/>
    <w:basedOn w:val="DefaultParagraphFont"/>
    <w:rsid w:val="00952CC5"/>
  </w:style>
  <w:style w:type="paragraph" w:styleId="PlainText">
    <w:name w:val="Plain Text"/>
    <w:basedOn w:val="Normal"/>
    <w:link w:val="PlainTextChar"/>
    <w:uiPriority w:val="99"/>
    <w:unhideWhenUsed/>
    <w:rsid w:val="008D42F4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D42F4"/>
    <w:rPr>
      <w:rFonts w:ascii="Calibri" w:hAnsi="Calibri"/>
      <w:szCs w:val="21"/>
    </w:rPr>
  </w:style>
  <w:style w:type="character" w:styleId="FollowedHyperlink">
    <w:name w:val="FollowedHyperlink"/>
    <w:basedOn w:val="DefaultParagraphFont"/>
    <w:uiPriority w:val="99"/>
    <w:semiHidden/>
    <w:unhideWhenUsed/>
    <w:rsid w:val="0099253A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43E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3E3B"/>
  </w:style>
  <w:style w:type="paragraph" w:styleId="Footer">
    <w:name w:val="footer"/>
    <w:basedOn w:val="Normal"/>
    <w:link w:val="FooterChar"/>
    <w:uiPriority w:val="99"/>
    <w:unhideWhenUsed/>
    <w:rsid w:val="00A43E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3E3B"/>
  </w:style>
  <w:style w:type="paragraph" w:customStyle="1" w:styleId="Title5">
    <w:name w:val="Title5"/>
    <w:basedOn w:val="Normal"/>
    <w:rsid w:val="00A43E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Title6">
    <w:name w:val="Title6"/>
    <w:basedOn w:val="Normal"/>
    <w:rsid w:val="00155D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title10">
    <w:name w:val="title1"/>
    <w:basedOn w:val="Normal"/>
    <w:rsid w:val="00ED4571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eastAsia="en-GB"/>
    </w:rPr>
  </w:style>
  <w:style w:type="paragraph" w:customStyle="1" w:styleId="desc2">
    <w:name w:val="desc2"/>
    <w:basedOn w:val="Normal"/>
    <w:rsid w:val="00ED4571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en-GB"/>
    </w:rPr>
  </w:style>
  <w:style w:type="paragraph" w:customStyle="1" w:styleId="details1">
    <w:name w:val="details1"/>
    <w:basedOn w:val="Normal"/>
    <w:rsid w:val="00ED4571"/>
    <w:pPr>
      <w:spacing w:after="0" w:line="240" w:lineRule="auto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04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0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37480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367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88799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611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99069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787237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868665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258893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32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4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94267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75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9219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607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3682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6052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34639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65843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89924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11019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079303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669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23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495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42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393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531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73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1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61340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997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683523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70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71224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093889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575930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535971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248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13599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239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306810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9570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64625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537241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835007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297142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8464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9627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716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580268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205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183505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790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67072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826065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371700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992867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635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8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338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245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0666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5682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6741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8011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20005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32197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781554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277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891260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355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00740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479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960692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0256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29241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973054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401565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005612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799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74170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105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5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47422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678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415265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87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61833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862962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539087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4545846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1099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947664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152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888536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0868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57760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175745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06898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2108771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441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82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06290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845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242523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023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8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70298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455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004097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6743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97027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230379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419213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701130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449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824190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793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474749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4027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7913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62437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90219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7424559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419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6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35146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680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72520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06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055238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4395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71627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399392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505648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6184720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410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5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0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93205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468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011240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1215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31064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324498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03423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388458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664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96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73239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616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102761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561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41398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447433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698817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129278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788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9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938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92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3821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0036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15190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95227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33411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379814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986070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595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7905499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2114595436">
              <w:marLeft w:val="0"/>
              <w:marRight w:val="0"/>
              <w:marTop w:val="0"/>
              <w:marBottom w:val="0"/>
              <w:divBdr>
                <w:top w:val="single" w:sz="24" w:space="0" w:color="C9C9C9"/>
                <w:left w:val="single" w:sz="24" w:space="0" w:color="C9C9C9"/>
                <w:bottom w:val="single" w:sz="24" w:space="0" w:color="C9C9C9"/>
                <w:right w:val="single" w:sz="24" w:space="0" w:color="C9C9C9"/>
              </w:divBdr>
              <w:divsChild>
                <w:div w:id="1123773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6" w:space="0" w:color="C9C9C9"/>
                    <w:bottom w:val="none" w:sz="0" w:space="0" w:color="auto"/>
                    <w:right w:val="none" w:sz="0" w:space="0" w:color="auto"/>
                  </w:divBdr>
                  <w:divsChild>
                    <w:div w:id="1917549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61046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29139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700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928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499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782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7996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9311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937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5916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471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1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833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492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247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226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85841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797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9459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6863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78444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617938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941652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527885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324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90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8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898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502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6498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3603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70420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29123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77475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250512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360177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367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emf"/><Relationship Id="rId18" Type="http://schemas.openxmlformats.org/officeDocument/2006/relationships/fontTable" Target="fontTable.xml"/><Relationship Id="rId85" Type="http://schemas.microsoft.com/office/2011/relationships/people" Target="peop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image" Target="media/image1.emf"/><Relationship Id="rId17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image" Target="media/image5.emf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87" Type="http://schemas.microsoft.com/office/2016/09/relationships/commentsIds" Target="commentsIds.xml"/><Relationship Id="rId5" Type="http://schemas.openxmlformats.org/officeDocument/2006/relationships/numbering" Target="numbering.xml"/><Relationship Id="rId15" Type="http://schemas.openxmlformats.org/officeDocument/2006/relationships/image" Target="media/image4.jpeg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B20FA8BC1AA8478117604B19FD5F4C" ma:contentTypeVersion="13" ma:contentTypeDescription="Create a new document." ma:contentTypeScope="" ma:versionID="7477e8107896601a0e2c2a502f7b7160">
  <xsd:schema xmlns:xsd="http://www.w3.org/2001/XMLSchema" xmlns:xs="http://www.w3.org/2001/XMLSchema" xmlns:p="http://schemas.microsoft.com/office/2006/metadata/properties" xmlns:ns3="63e62ee1-5ab8-4f07-be0d-f4fd30f6c623" xmlns:ns4="52a46f4a-af70-4584-bfaf-7270382683f4" targetNamespace="http://schemas.microsoft.com/office/2006/metadata/properties" ma:root="true" ma:fieldsID="4c8842584ef8fdf5dfa9a121753c9ecb" ns3:_="" ns4:_="">
    <xsd:import namespace="63e62ee1-5ab8-4f07-be0d-f4fd30f6c623"/>
    <xsd:import namespace="52a46f4a-af70-4584-bfaf-7270382683f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e62ee1-5ab8-4f07-be0d-f4fd30f6c62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2a46f4a-af70-4584-bfaf-7270382683f4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0AE492-6A5F-4540-963D-CCCA3AB219A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3e62ee1-5ab8-4f07-be0d-f4fd30f6c623"/>
    <ds:schemaRef ds:uri="52a46f4a-af70-4584-bfaf-7270382683f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A8F8E03-EC31-4008-BAB3-CD26FE2F80A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BA4F5AA-23C5-4AD8-B788-FF2C8FD00466}">
  <ds:schemaRefs>
    <ds:schemaRef ds:uri="http://purl.org/dc/terms/"/>
    <ds:schemaRef ds:uri="52a46f4a-af70-4584-bfaf-7270382683f4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63e62ee1-5ab8-4f07-be0d-f4fd30f6c623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62B55F3F-BA98-428F-8167-0CA25F6015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8</TotalTime>
  <Pages>4</Pages>
  <Words>150</Words>
  <Characters>848</Characters>
  <Application>Microsoft Office Word</Application>
  <DocSecurity>0</DocSecurity>
  <Lines>18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9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imothy Dafforn</dc:creator>
  <cp:lastModifiedBy>MCARCUEVA</cp:lastModifiedBy>
  <cp:revision>8</cp:revision>
  <cp:lastPrinted>2019-10-04T13:44:00Z</cp:lastPrinted>
  <dcterms:created xsi:type="dcterms:W3CDTF">2020-02-21T15:32:00Z</dcterms:created>
  <dcterms:modified xsi:type="dcterms:W3CDTF">2020-02-29T0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9B20FA8BC1AA8478117604B19FD5F4C</vt:lpwstr>
  </property>
</Properties>
</file>